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531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272"/>
        <w:gridCol w:w="1629"/>
        <w:gridCol w:w="1630"/>
        <w:gridCol w:w="1630"/>
        <w:gridCol w:w="1630"/>
        <w:gridCol w:w="1629"/>
        <w:gridCol w:w="1630"/>
        <w:gridCol w:w="1630"/>
        <w:gridCol w:w="1630"/>
      </w:tblGrid>
      <w:tr w:rsidR="00F93BC9" w:rsidRPr="002E210F" w14:paraId="1318C087" w14:textId="77777777" w:rsidTr="00934FE4">
        <w:tc>
          <w:tcPr>
            <w:tcW w:w="2272" w:type="dxa"/>
            <w:vAlign w:val="center"/>
          </w:tcPr>
          <w:p w14:paraId="3147439B" w14:textId="06BA1437" w:rsidR="00F93BC9" w:rsidRPr="002E210F" w:rsidRDefault="006637FF" w:rsidP="00F93BC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sz w:val="18"/>
                <w:szCs w:val="18"/>
              </w:rPr>
              <w:t>Variant nucleotide</w:t>
            </w:r>
          </w:p>
        </w:tc>
        <w:tc>
          <w:tcPr>
            <w:tcW w:w="1629" w:type="dxa"/>
            <w:vAlign w:val="center"/>
          </w:tcPr>
          <w:p w14:paraId="4B822A4A" w14:textId="005BA798" w:rsidR="00F93BC9" w:rsidRPr="002E210F" w:rsidRDefault="00F93BC9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.56G&gt;A</w:t>
            </w:r>
          </w:p>
        </w:tc>
        <w:tc>
          <w:tcPr>
            <w:tcW w:w="1630" w:type="dxa"/>
            <w:vAlign w:val="center"/>
          </w:tcPr>
          <w:p w14:paraId="15F96934" w14:textId="3B854C35" w:rsidR="00F93BC9" w:rsidRPr="002E210F" w:rsidRDefault="00F93BC9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.121G&gt;T</w:t>
            </w:r>
          </w:p>
        </w:tc>
        <w:tc>
          <w:tcPr>
            <w:tcW w:w="1630" w:type="dxa"/>
            <w:vAlign w:val="center"/>
          </w:tcPr>
          <w:p w14:paraId="1C45A5D7" w14:textId="03C96F57" w:rsidR="00F93BC9" w:rsidRPr="002E210F" w:rsidRDefault="00F93BC9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.832G&gt;A</w:t>
            </w:r>
          </w:p>
        </w:tc>
        <w:tc>
          <w:tcPr>
            <w:tcW w:w="1630" w:type="dxa"/>
            <w:vAlign w:val="center"/>
          </w:tcPr>
          <w:p w14:paraId="36F7FA8E" w14:textId="61C1072A" w:rsidR="00F93BC9" w:rsidRPr="002E210F" w:rsidRDefault="00F93BC9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.1016T&gt;G</w:t>
            </w:r>
          </w:p>
        </w:tc>
        <w:tc>
          <w:tcPr>
            <w:tcW w:w="1629" w:type="dxa"/>
            <w:vAlign w:val="center"/>
          </w:tcPr>
          <w:p w14:paraId="6253DE12" w14:textId="599A6507" w:rsidR="00F93BC9" w:rsidRPr="002E210F" w:rsidRDefault="00F93BC9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.1515G&gt;A</w:t>
            </w:r>
          </w:p>
        </w:tc>
        <w:tc>
          <w:tcPr>
            <w:tcW w:w="1630" w:type="dxa"/>
            <w:vAlign w:val="center"/>
          </w:tcPr>
          <w:p w14:paraId="467B3321" w14:textId="6E4E979D" w:rsidR="00F93BC9" w:rsidRPr="00A5085C" w:rsidRDefault="00F93BC9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5085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.203</w:t>
            </w:r>
            <w:r w:rsidR="00BB7D1D" w:rsidRPr="00A5085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</w:t>
            </w:r>
            <w:r w:rsidRPr="00A5085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630" w:type="dxa"/>
            <w:vAlign w:val="center"/>
          </w:tcPr>
          <w:p w14:paraId="7F65439D" w14:textId="4858ABE2" w:rsidR="00F93BC9" w:rsidRPr="002E210F" w:rsidRDefault="00F93BC9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sz w:val="18"/>
                <w:szCs w:val="18"/>
              </w:rPr>
              <w:t>c.2625dup</w:t>
            </w:r>
          </w:p>
        </w:tc>
        <w:tc>
          <w:tcPr>
            <w:tcW w:w="1630" w:type="dxa"/>
            <w:vAlign w:val="center"/>
          </w:tcPr>
          <w:p w14:paraId="6ADFDAF0" w14:textId="0CC6C5EF" w:rsidR="00F93BC9" w:rsidRPr="002E210F" w:rsidRDefault="00F93BC9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.2735+2T&gt;C</w:t>
            </w:r>
          </w:p>
        </w:tc>
      </w:tr>
      <w:tr w:rsidR="00F93BC9" w:rsidRPr="002E210F" w14:paraId="153C9B05" w14:textId="77777777" w:rsidTr="00934FE4">
        <w:tc>
          <w:tcPr>
            <w:tcW w:w="2272" w:type="dxa"/>
            <w:vAlign w:val="center"/>
          </w:tcPr>
          <w:p w14:paraId="379EBBA2" w14:textId="1FD3DC8E" w:rsidR="00F93BC9" w:rsidRPr="002E210F" w:rsidRDefault="006637FF" w:rsidP="00F93BC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sz w:val="18"/>
                <w:szCs w:val="18"/>
              </w:rPr>
              <w:t>Variant amino acid</w:t>
            </w:r>
          </w:p>
        </w:tc>
        <w:tc>
          <w:tcPr>
            <w:tcW w:w="1629" w:type="dxa"/>
            <w:vAlign w:val="center"/>
          </w:tcPr>
          <w:p w14:paraId="4561131C" w14:textId="40A42A94" w:rsidR="00F93BC9" w:rsidRPr="002E210F" w:rsidRDefault="00F93BC9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gramStart"/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.(</w:t>
            </w:r>
            <w:proofErr w:type="gramEnd"/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ly19Glu)</w:t>
            </w:r>
          </w:p>
        </w:tc>
        <w:tc>
          <w:tcPr>
            <w:tcW w:w="1630" w:type="dxa"/>
            <w:vAlign w:val="center"/>
          </w:tcPr>
          <w:p w14:paraId="5F90FF5B" w14:textId="750257EA" w:rsidR="00F93BC9" w:rsidRPr="002E210F" w:rsidRDefault="00F93BC9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gramStart"/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.(</w:t>
            </w:r>
            <w:proofErr w:type="gramEnd"/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ly41*)</w:t>
            </w:r>
          </w:p>
        </w:tc>
        <w:tc>
          <w:tcPr>
            <w:tcW w:w="1630" w:type="dxa"/>
            <w:vAlign w:val="center"/>
          </w:tcPr>
          <w:p w14:paraId="58A1272A" w14:textId="75F39847" w:rsidR="00F93BC9" w:rsidRPr="002E210F" w:rsidRDefault="00F93BC9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gramStart"/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.(</w:t>
            </w:r>
            <w:proofErr w:type="gramEnd"/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ly278Arg)</w:t>
            </w:r>
          </w:p>
        </w:tc>
        <w:tc>
          <w:tcPr>
            <w:tcW w:w="1630" w:type="dxa"/>
            <w:vAlign w:val="center"/>
          </w:tcPr>
          <w:p w14:paraId="39685FAF" w14:textId="1D25C7C4" w:rsidR="00F93BC9" w:rsidRPr="002E210F" w:rsidRDefault="00F93BC9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gramStart"/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.(</w:t>
            </w:r>
            <w:proofErr w:type="gramEnd"/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al339Gly)</w:t>
            </w:r>
          </w:p>
        </w:tc>
        <w:tc>
          <w:tcPr>
            <w:tcW w:w="1629" w:type="dxa"/>
            <w:vAlign w:val="center"/>
          </w:tcPr>
          <w:p w14:paraId="742B85DA" w14:textId="4D6D7A4D" w:rsidR="00F93BC9" w:rsidRPr="002E210F" w:rsidRDefault="00F93BC9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gramStart"/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.(</w:t>
            </w:r>
            <w:proofErr w:type="gramEnd"/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rp505*)</w:t>
            </w:r>
          </w:p>
        </w:tc>
        <w:tc>
          <w:tcPr>
            <w:tcW w:w="1630" w:type="dxa"/>
            <w:vAlign w:val="center"/>
          </w:tcPr>
          <w:p w14:paraId="44BAEEC3" w14:textId="7BF9BC7A" w:rsidR="00F93BC9" w:rsidRPr="00A5085C" w:rsidRDefault="00F93BC9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gramStart"/>
            <w:r w:rsidRPr="00A5085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.(</w:t>
            </w:r>
            <w:proofErr w:type="gramEnd"/>
            <w:r w:rsidRPr="00A5085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rp678*)</w:t>
            </w:r>
          </w:p>
        </w:tc>
        <w:tc>
          <w:tcPr>
            <w:tcW w:w="1630" w:type="dxa"/>
            <w:vAlign w:val="center"/>
          </w:tcPr>
          <w:p w14:paraId="52667E57" w14:textId="36C092BA" w:rsidR="00F93BC9" w:rsidRPr="002E210F" w:rsidRDefault="00F93BC9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gramStart"/>
            <w:r w:rsidRPr="002E210F">
              <w:rPr>
                <w:rFonts w:cstheme="minorHAnsi"/>
                <w:b/>
                <w:bCs/>
                <w:sz w:val="18"/>
                <w:szCs w:val="18"/>
              </w:rPr>
              <w:t>p.Asp</w:t>
            </w:r>
            <w:proofErr w:type="gramEnd"/>
            <w:r w:rsidRPr="002E210F">
              <w:rPr>
                <w:rFonts w:cstheme="minorHAnsi"/>
                <w:b/>
                <w:bCs/>
                <w:sz w:val="18"/>
                <w:szCs w:val="18"/>
              </w:rPr>
              <w:t>876ArgfsTer111</w:t>
            </w:r>
          </w:p>
        </w:tc>
        <w:tc>
          <w:tcPr>
            <w:tcW w:w="1630" w:type="dxa"/>
            <w:vAlign w:val="center"/>
          </w:tcPr>
          <w:p w14:paraId="41099EBB" w14:textId="14C9AD89" w:rsidR="00F93BC9" w:rsidRPr="002E210F" w:rsidRDefault="00F93BC9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.?</w:t>
            </w:r>
          </w:p>
        </w:tc>
      </w:tr>
      <w:tr w:rsidR="00C32737" w:rsidRPr="00B40C70" w14:paraId="0AB087B2" w14:textId="77777777" w:rsidTr="00934FE4">
        <w:tc>
          <w:tcPr>
            <w:tcW w:w="2272" w:type="dxa"/>
            <w:vAlign w:val="center"/>
          </w:tcPr>
          <w:p w14:paraId="6B39674D" w14:textId="5367BBD1" w:rsidR="00C32737" w:rsidRPr="00B40C70" w:rsidRDefault="00C32737" w:rsidP="00C32737">
            <w:pPr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Hg19</w:t>
            </w:r>
          </w:p>
        </w:tc>
        <w:tc>
          <w:tcPr>
            <w:tcW w:w="1629" w:type="dxa"/>
            <w:vAlign w:val="center"/>
          </w:tcPr>
          <w:p w14:paraId="143CD841" w14:textId="0DED8A3D" w:rsidR="00C32737" w:rsidRPr="00B40C70" w:rsidRDefault="00C32737" w:rsidP="001F56C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40C70">
              <w:rPr>
                <w:rFonts w:cstheme="minorHAnsi"/>
                <w:color w:val="000000"/>
                <w:sz w:val="18"/>
                <w:szCs w:val="18"/>
              </w:rPr>
              <w:t>4-493180-G-A</w:t>
            </w:r>
          </w:p>
        </w:tc>
        <w:tc>
          <w:tcPr>
            <w:tcW w:w="1630" w:type="dxa"/>
            <w:vAlign w:val="center"/>
          </w:tcPr>
          <w:p w14:paraId="7D410303" w14:textId="71E44132" w:rsidR="00C32737" w:rsidRPr="00B40C70" w:rsidRDefault="004A137A" w:rsidP="001F56C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40C70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293CA4" w:rsidRPr="00B40C70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Pr="00B40C70">
              <w:rPr>
                <w:rFonts w:cstheme="minorHAnsi"/>
                <w:color w:val="000000"/>
                <w:sz w:val="18"/>
                <w:szCs w:val="18"/>
              </w:rPr>
              <w:t>493245-G-T</w:t>
            </w:r>
          </w:p>
        </w:tc>
        <w:tc>
          <w:tcPr>
            <w:tcW w:w="1630" w:type="dxa"/>
            <w:vAlign w:val="center"/>
          </w:tcPr>
          <w:p w14:paraId="421D7C48" w14:textId="38D6E8D2" w:rsidR="00C32737" w:rsidRPr="00B40C70" w:rsidRDefault="00C32737" w:rsidP="001F56C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4-502690-G-A</w:t>
            </w:r>
          </w:p>
        </w:tc>
        <w:tc>
          <w:tcPr>
            <w:tcW w:w="1630" w:type="dxa"/>
            <w:vAlign w:val="center"/>
          </w:tcPr>
          <w:p w14:paraId="0035A91B" w14:textId="68BCCADC" w:rsidR="00C32737" w:rsidRPr="00B40C70" w:rsidRDefault="00C32737" w:rsidP="001F56C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40C70">
              <w:rPr>
                <w:rFonts w:cstheme="minorHAnsi"/>
                <w:color w:val="000000"/>
                <w:sz w:val="18"/>
                <w:szCs w:val="18"/>
              </w:rPr>
              <w:t>4-509876-T-G</w:t>
            </w:r>
          </w:p>
        </w:tc>
        <w:tc>
          <w:tcPr>
            <w:tcW w:w="1629" w:type="dxa"/>
            <w:vAlign w:val="center"/>
          </w:tcPr>
          <w:p w14:paraId="25A52735" w14:textId="5737AC63" w:rsidR="00C32737" w:rsidRPr="00B40C70" w:rsidRDefault="00C32737" w:rsidP="001F56C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40C70">
              <w:rPr>
                <w:rFonts w:cstheme="minorHAnsi"/>
                <w:color w:val="000000"/>
                <w:sz w:val="18"/>
                <w:szCs w:val="18"/>
              </w:rPr>
              <w:t>4-515631-G-A</w:t>
            </w:r>
          </w:p>
        </w:tc>
        <w:tc>
          <w:tcPr>
            <w:tcW w:w="1630" w:type="dxa"/>
            <w:vAlign w:val="center"/>
          </w:tcPr>
          <w:p w14:paraId="4BDDF126" w14:textId="06799810" w:rsidR="00C32737" w:rsidRPr="00A5085C" w:rsidRDefault="0017175E" w:rsidP="001F56C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5085C">
              <w:rPr>
                <w:rFonts w:cstheme="minorHAnsi"/>
                <w:color w:val="000000"/>
                <w:sz w:val="18"/>
                <w:szCs w:val="18"/>
              </w:rPr>
              <w:t>4-517667-G-A</w:t>
            </w:r>
          </w:p>
        </w:tc>
        <w:tc>
          <w:tcPr>
            <w:tcW w:w="1630" w:type="dxa"/>
            <w:vAlign w:val="center"/>
          </w:tcPr>
          <w:p w14:paraId="1C791F51" w14:textId="3F80A55C" w:rsidR="00C32737" w:rsidRPr="00B40C70" w:rsidRDefault="00C32737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color w:val="000000"/>
                <w:sz w:val="18"/>
                <w:szCs w:val="18"/>
              </w:rPr>
              <w:t>4-527659-T-TA</w:t>
            </w:r>
          </w:p>
        </w:tc>
        <w:tc>
          <w:tcPr>
            <w:tcW w:w="1630" w:type="dxa"/>
            <w:vAlign w:val="center"/>
          </w:tcPr>
          <w:p w14:paraId="6DB3181A" w14:textId="558C631F" w:rsidR="00C32737" w:rsidRPr="00B40C70" w:rsidRDefault="00BA0D36" w:rsidP="001F56C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40C70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85406" w:rsidRPr="00B40C70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Pr="00B40C70">
              <w:rPr>
                <w:rFonts w:cstheme="minorHAnsi"/>
                <w:color w:val="000000"/>
                <w:sz w:val="18"/>
                <w:szCs w:val="18"/>
              </w:rPr>
              <w:t>527772</w:t>
            </w:r>
            <w:r w:rsidR="00485406" w:rsidRPr="00B40C70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Pr="00B40C70">
              <w:rPr>
                <w:rFonts w:cstheme="minorHAnsi"/>
                <w:color w:val="000000"/>
                <w:sz w:val="18"/>
                <w:szCs w:val="18"/>
              </w:rPr>
              <w:t>T</w:t>
            </w:r>
            <w:r w:rsidR="00485406" w:rsidRPr="00B40C70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Pr="00B40C70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</w:tr>
      <w:tr w:rsidR="00C32737" w:rsidRPr="00B40C70" w14:paraId="32E1444B" w14:textId="77777777" w:rsidTr="00934FE4">
        <w:tc>
          <w:tcPr>
            <w:tcW w:w="2272" w:type="dxa"/>
            <w:vAlign w:val="center"/>
          </w:tcPr>
          <w:p w14:paraId="322D9449" w14:textId="3D91CF9F" w:rsidR="00C32737" w:rsidRPr="00B40C70" w:rsidRDefault="00C32737" w:rsidP="00C32737">
            <w:pPr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Hg38</w:t>
            </w:r>
          </w:p>
        </w:tc>
        <w:tc>
          <w:tcPr>
            <w:tcW w:w="1629" w:type="dxa"/>
            <w:vAlign w:val="center"/>
          </w:tcPr>
          <w:p w14:paraId="199E7470" w14:textId="180085AB" w:rsidR="00C32737" w:rsidRPr="00B40C70" w:rsidRDefault="00C32737" w:rsidP="001F56C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40C70">
              <w:rPr>
                <w:rFonts w:cstheme="minorHAnsi"/>
                <w:color w:val="000000"/>
                <w:sz w:val="18"/>
                <w:szCs w:val="18"/>
              </w:rPr>
              <w:t>4-499391-G-A</w:t>
            </w:r>
          </w:p>
        </w:tc>
        <w:tc>
          <w:tcPr>
            <w:tcW w:w="1630" w:type="dxa"/>
            <w:vAlign w:val="center"/>
          </w:tcPr>
          <w:p w14:paraId="6EE59DD7" w14:textId="163CC3FC" w:rsidR="00C32737" w:rsidRPr="00B40C70" w:rsidRDefault="006B5E27" w:rsidP="001F56C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40C70">
              <w:rPr>
                <w:rFonts w:cstheme="minorHAnsi"/>
                <w:color w:val="000000"/>
                <w:sz w:val="18"/>
                <w:szCs w:val="18"/>
              </w:rPr>
              <w:t>4-499456-G-T</w:t>
            </w:r>
          </w:p>
        </w:tc>
        <w:tc>
          <w:tcPr>
            <w:tcW w:w="1630" w:type="dxa"/>
            <w:vAlign w:val="center"/>
          </w:tcPr>
          <w:p w14:paraId="79E520F0" w14:textId="27AE9509" w:rsidR="00C32737" w:rsidRPr="00B40C70" w:rsidRDefault="00C32737" w:rsidP="001F56C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4-508901-G-A</w:t>
            </w:r>
          </w:p>
        </w:tc>
        <w:tc>
          <w:tcPr>
            <w:tcW w:w="1630" w:type="dxa"/>
            <w:vAlign w:val="center"/>
          </w:tcPr>
          <w:p w14:paraId="662D7D50" w14:textId="2DBF55DB" w:rsidR="00C32737" w:rsidRPr="00B40C70" w:rsidRDefault="00C32737" w:rsidP="001F56C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40C70">
              <w:rPr>
                <w:rFonts w:cstheme="minorHAnsi"/>
                <w:color w:val="000000"/>
                <w:sz w:val="18"/>
                <w:szCs w:val="18"/>
              </w:rPr>
              <w:t>4-516087-T-G</w:t>
            </w:r>
          </w:p>
        </w:tc>
        <w:tc>
          <w:tcPr>
            <w:tcW w:w="1629" w:type="dxa"/>
            <w:vAlign w:val="center"/>
          </w:tcPr>
          <w:p w14:paraId="7A2D5614" w14:textId="0DDD3313" w:rsidR="00C32737" w:rsidRPr="00B40C70" w:rsidRDefault="00C32737" w:rsidP="001F56C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40C70">
              <w:rPr>
                <w:rFonts w:cstheme="minorHAnsi"/>
                <w:color w:val="000000"/>
                <w:sz w:val="18"/>
                <w:szCs w:val="18"/>
              </w:rPr>
              <w:t>4-521842-G-A</w:t>
            </w:r>
          </w:p>
        </w:tc>
        <w:tc>
          <w:tcPr>
            <w:tcW w:w="1630" w:type="dxa"/>
            <w:vAlign w:val="center"/>
          </w:tcPr>
          <w:p w14:paraId="384C2C4F" w14:textId="2A399C23" w:rsidR="00C32737" w:rsidRPr="00A5085C" w:rsidRDefault="00B76E93" w:rsidP="001F56C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5085C">
              <w:rPr>
                <w:rFonts w:cstheme="minorHAnsi"/>
                <w:color w:val="000000"/>
                <w:sz w:val="18"/>
                <w:szCs w:val="18"/>
              </w:rPr>
              <w:t>4-523878-G-A</w:t>
            </w:r>
          </w:p>
        </w:tc>
        <w:tc>
          <w:tcPr>
            <w:tcW w:w="1630" w:type="dxa"/>
            <w:vAlign w:val="center"/>
          </w:tcPr>
          <w:p w14:paraId="5D4CB408" w14:textId="2D987AA9" w:rsidR="00C32737" w:rsidRPr="00B40C70" w:rsidRDefault="00C32737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B10193" w:rsidRPr="00B40C70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Pr="00B40C70">
              <w:rPr>
                <w:rFonts w:cstheme="minorHAnsi"/>
                <w:color w:val="000000"/>
                <w:sz w:val="18"/>
                <w:szCs w:val="18"/>
              </w:rPr>
              <w:t>533870</w:t>
            </w:r>
            <w:r w:rsidR="00B10193" w:rsidRPr="00B40C70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Pr="00B40C70">
              <w:rPr>
                <w:rFonts w:cstheme="minorHAnsi"/>
                <w:color w:val="000000"/>
                <w:sz w:val="18"/>
                <w:szCs w:val="18"/>
              </w:rPr>
              <w:t>T</w:t>
            </w:r>
            <w:r w:rsidR="00B10193" w:rsidRPr="00B40C70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Pr="00B40C70">
              <w:rPr>
                <w:rFonts w:cstheme="minorHAnsi"/>
                <w:color w:val="000000"/>
                <w:sz w:val="18"/>
                <w:szCs w:val="18"/>
              </w:rPr>
              <w:t>TA</w:t>
            </w:r>
          </w:p>
        </w:tc>
        <w:tc>
          <w:tcPr>
            <w:tcW w:w="1630" w:type="dxa"/>
            <w:vAlign w:val="center"/>
          </w:tcPr>
          <w:p w14:paraId="62A36EDF" w14:textId="47AC05B8" w:rsidR="00C32737" w:rsidRPr="00B40C70" w:rsidRDefault="00B421B5" w:rsidP="001F56C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40C70">
              <w:rPr>
                <w:rFonts w:cstheme="minorHAnsi"/>
                <w:color w:val="000000"/>
                <w:sz w:val="18"/>
                <w:szCs w:val="18"/>
              </w:rPr>
              <w:t>4-533983-T-C</w:t>
            </w:r>
          </w:p>
        </w:tc>
      </w:tr>
      <w:tr w:rsidR="00390A71" w:rsidRPr="002E210F" w14:paraId="5EDFF0F3" w14:textId="77777777" w:rsidTr="00934FE4">
        <w:tc>
          <w:tcPr>
            <w:tcW w:w="2272" w:type="dxa"/>
            <w:vAlign w:val="center"/>
          </w:tcPr>
          <w:p w14:paraId="53ABEAAA" w14:textId="48F2130A" w:rsidR="00390A71" w:rsidRPr="002E210F" w:rsidRDefault="00390A71" w:rsidP="00C3273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sz w:val="18"/>
                <w:szCs w:val="18"/>
              </w:rPr>
              <w:t>ACMG classification</w:t>
            </w:r>
          </w:p>
        </w:tc>
        <w:tc>
          <w:tcPr>
            <w:tcW w:w="1629" w:type="dxa"/>
            <w:vAlign w:val="center"/>
          </w:tcPr>
          <w:p w14:paraId="05566D94" w14:textId="7F2202C6" w:rsidR="00390A71" w:rsidRPr="002E210F" w:rsidRDefault="007C1562" w:rsidP="001F56C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1630" w:type="dxa"/>
            <w:vAlign w:val="center"/>
          </w:tcPr>
          <w:p w14:paraId="5FB676DE" w14:textId="400C9BC0" w:rsidR="00390A71" w:rsidRPr="002E210F" w:rsidRDefault="002F7AD2" w:rsidP="001F56C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</w:t>
            </w:r>
            <w:r w:rsidR="00636488"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thogenic</w:t>
            </w:r>
          </w:p>
        </w:tc>
        <w:tc>
          <w:tcPr>
            <w:tcW w:w="1630" w:type="dxa"/>
            <w:vAlign w:val="center"/>
          </w:tcPr>
          <w:p w14:paraId="75FB1403" w14:textId="637BA443" w:rsidR="00390A71" w:rsidRPr="002E210F" w:rsidRDefault="00E3018D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sz w:val="18"/>
                <w:szCs w:val="18"/>
              </w:rPr>
              <w:t>VUS</w:t>
            </w:r>
          </w:p>
        </w:tc>
        <w:tc>
          <w:tcPr>
            <w:tcW w:w="1630" w:type="dxa"/>
            <w:vAlign w:val="center"/>
          </w:tcPr>
          <w:p w14:paraId="3C3BB079" w14:textId="6C98723A" w:rsidR="00390A71" w:rsidRPr="002E210F" w:rsidRDefault="007A4648" w:rsidP="001F56C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1629" w:type="dxa"/>
            <w:vAlign w:val="center"/>
          </w:tcPr>
          <w:p w14:paraId="58EDF5AF" w14:textId="23FA15C5" w:rsidR="00390A71" w:rsidRPr="002E210F" w:rsidRDefault="00BB6F9A" w:rsidP="001F56C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630" w:type="dxa"/>
            <w:vAlign w:val="center"/>
          </w:tcPr>
          <w:p w14:paraId="3BF731B6" w14:textId="7184BF7E" w:rsidR="00390A71" w:rsidRPr="00A5085C" w:rsidRDefault="002F7AD2" w:rsidP="001F56C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A5085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630" w:type="dxa"/>
            <w:vAlign w:val="center"/>
          </w:tcPr>
          <w:p w14:paraId="153AE59E" w14:textId="5488D840" w:rsidR="00390A71" w:rsidRPr="002E210F" w:rsidRDefault="00DF20AB" w:rsidP="001F56C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3648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ikely p</w:t>
            </w:r>
            <w:r w:rsidR="00B40C9E" w:rsidRPr="0003648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thogenic</w:t>
            </w:r>
          </w:p>
        </w:tc>
        <w:tc>
          <w:tcPr>
            <w:tcW w:w="1630" w:type="dxa"/>
            <w:vAlign w:val="center"/>
          </w:tcPr>
          <w:p w14:paraId="0F87915A" w14:textId="1F97A5A0" w:rsidR="00390A71" w:rsidRPr="002E210F" w:rsidRDefault="00B40C9E" w:rsidP="001F56C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ikely pathogenic</w:t>
            </w:r>
          </w:p>
        </w:tc>
      </w:tr>
      <w:tr w:rsidR="001E6F72" w:rsidRPr="002E210F" w14:paraId="6E89200B" w14:textId="77777777" w:rsidTr="00934FE4">
        <w:tc>
          <w:tcPr>
            <w:tcW w:w="2272" w:type="dxa"/>
            <w:vAlign w:val="center"/>
          </w:tcPr>
          <w:p w14:paraId="2C9C14CE" w14:textId="60A8275F" w:rsidR="001E6F72" w:rsidRPr="002E210F" w:rsidRDefault="001E6F72" w:rsidP="00C3273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sz w:val="18"/>
                <w:szCs w:val="18"/>
              </w:rPr>
              <w:t xml:space="preserve">Criteria </w:t>
            </w:r>
            <w:r w:rsidR="00737245" w:rsidRPr="002E210F">
              <w:rPr>
                <w:rFonts w:cstheme="minorHAnsi"/>
                <w:b/>
                <w:bCs/>
                <w:sz w:val="18"/>
                <w:szCs w:val="18"/>
              </w:rPr>
              <w:t>used</w:t>
            </w:r>
          </w:p>
        </w:tc>
        <w:tc>
          <w:tcPr>
            <w:tcW w:w="1629" w:type="dxa"/>
            <w:vAlign w:val="center"/>
          </w:tcPr>
          <w:p w14:paraId="7AD6EA9D" w14:textId="1BC036F5" w:rsidR="001E6F72" w:rsidRPr="002E210F" w:rsidRDefault="00AD1A5D" w:rsidP="001F56C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M2</w:t>
            </w:r>
            <w:r w:rsidR="00871381"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, PM3</w:t>
            </w:r>
            <w:r w:rsidR="007D6D18"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, PS3_</w:t>
            </w:r>
            <w:r w:rsidR="00F6237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upp, PP4</w:t>
            </w:r>
          </w:p>
        </w:tc>
        <w:tc>
          <w:tcPr>
            <w:tcW w:w="1630" w:type="dxa"/>
            <w:vAlign w:val="center"/>
          </w:tcPr>
          <w:p w14:paraId="21F389B0" w14:textId="2E75A39C" w:rsidR="001E6F72" w:rsidRPr="002E210F" w:rsidRDefault="00AD1A5D" w:rsidP="001F56C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M2</w:t>
            </w:r>
            <w:r w:rsidR="00812BA6"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, PVS1</w:t>
            </w:r>
            <w:r w:rsidR="002F7AD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, PM3</w:t>
            </w:r>
          </w:p>
        </w:tc>
        <w:tc>
          <w:tcPr>
            <w:tcW w:w="1630" w:type="dxa"/>
            <w:vAlign w:val="center"/>
          </w:tcPr>
          <w:p w14:paraId="16F5FA22" w14:textId="25715501" w:rsidR="001E6F72" w:rsidRPr="002E210F" w:rsidRDefault="00061145" w:rsidP="001F56C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sz w:val="18"/>
                <w:szCs w:val="18"/>
              </w:rPr>
              <w:t>PM3</w:t>
            </w:r>
            <w:r w:rsidR="00464ED8" w:rsidRPr="002E210F">
              <w:rPr>
                <w:rFonts w:cstheme="minorHAnsi"/>
                <w:b/>
                <w:bCs/>
                <w:sz w:val="18"/>
                <w:szCs w:val="18"/>
              </w:rPr>
              <w:t>, PS3_supp, PS4_Supp</w:t>
            </w:r>
          </w:p>
        </w:tc>
        <w:tc>
          <w:tcPr>
            <w:tcW w:w="1630" w:type="dxa"/>
            <w:vAlign w:val="center"/>
          </w:tcPr>
          <w:p w14:paraId="7589B1FB" w14:textId="00B63636" w:rsidR="001E6F72" w:rsidRPr="002E210F" w:rsidRDefault="00834B34" w:rsidP="001F56C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M2</w:t>
            </w:r>
            <w:r w:rsidR="00DF5C2B"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, PM3</w:t>
            </w:r>
            <w:r w:rsidR="007D6D18"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, PS3_supp</w:t>
            </w:r>
            <w:r w:rsidR="007A464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, PP4</w:t>
            </w:r>
          </w:p>
        </w:tc>
        <w:tc>
          <w:tcPr>
            <w:tcW w:w="1629" w:type="dxa"/>
            <w:vAlign w:val="center"/>
          </w:tcPr>
          <w:p w14:paraId="3E7DDCE6" w14:textId="7713D33C" w:rsidR="002E390D" w:rsidRPr="002E210F" w:rsidRDefault="0013210E" w:rsidP="001F56C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VS1, PS4_mod, PS3_supp</w:t>
            </w:r>
            <w:r w:rsidR="006637FF"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2E390D"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M3</w:t>
            </w:r>
            <w:r w:rsidR="007A464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, PP4</w:t>
            </w:r>
          </w:p>
        </w:tc>
        <w:tc>
          <w:tcPr>
            <w:tcW w:w="1630" w:type="dxa"/>
            <w:vAlign w:val="center"/>
          </w:tcPr>
          <w:p w14:paraId="7D9040FD" w14:textId="4EFF44A4" w:rsidR="001E6F72" w:rsidRPr="00A5085C" w:rsidRDefault="00834B34" w:rsidP="001F56C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A5085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M2</w:t>
            </w:r>
            <w:r w:rsidR="00812BA6" w:rsidRPr="00A5085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, PVS1</w:t>
            </w:r>
            <w:r w:rsidR="002F7AD2" w:rsidRPr="00A5085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, PM3</w:t>
            </w:r>
          </w:p>
        </w:tc>
        <w:tc>
          <w:tcPr>
            <w:tcW w:w="1630" w:type="dxa"/>
            <w:vAlign w:val="center"/>
          </w:tcPr>
          <w:p w14:paraId="221A1728" w14:textId="34960A8B" w:rsidR="001E6F72" w:rsidRPr="002E210F" w:rsidRDefault="00834B34" w:rsidP="001F56C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M2</w:t>
            </w:r>
            <w:r w:rsidR="008278A8"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, PVS1</w:t>
            </w:r>
          </w:p>
        </w:tc>
        <w:tc>
          <w:tcPr>
            <w:tcW w:w="1630" w:type="dxa"/>
            <w:vAlign w:val="center"/>
          </w:tcPr>
          <w:p w14:paraId="5DF72D13" w14:textId="1CC98B25" w:rsidR="001E6F72" w:rsidRPr="002E210F" w:rsidRDefault="00947C62" w:rsidP="001F56C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M2</w:t>
            </w:r>
            <w:r w:rsidR="00061145" w:rsidRPr="002E21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, PVS1</w:t>
            </w:r>
          </w:p>
        </w:tc>
      </w:tr>
      <w:tr w:rsidR="00F93BC9" w:rsidRPr="00B40C70" w14:paraId="5F292B67" w14:textId="77777777" w:rsidTr="00934FE4">
        <w:tc>
          <w:tcPr>
            <w:tcW w:w="2272" w:type="dxa"/>
          </w:tcPr>
          <w:p w14:paraId="5113CDD5" w14:textId="1A7B82CC" w:rsidR="00F93BC9" w:rsidRPr="00B40C70" w:rsidRDefault="00F93BC9" w:rsidP="00F93BC9">
            <w:pPr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AC GnomadV2</w:t>
            </w:r>
            <w:r w:rsidR="003D1246" w:rsidRPr="00B40C70">
              <w:rPr>
                <w:rFonts w:cstheme="minorHAnsi"/>
                <w:sz w:val="18"/>
                <w:szCs w:val="18"/>
              </w:rPr>
              <w:t xml:space="preserve"> </w:t>
            </w:r>
            <w:r w:rsidR="00F1022A" w:rsidRPr="00B40C70">
              <w:rPr>
                <w:rFonts w:cstheme="minorHAnsi"/>
                <w:sz w:val="18"/>
                <w:szCs w:val="18"/>
              </w:rPr>
              <w:t>(frequency)</w:t>
            </w:r>
          </w:p>
        </w:tc>
        <w:tc>
          <w:tcPr>
            <w:tcW w:w="1629" w:type="dxa"/>
            <w:vAlign w:val="center"/>
          </w:tcPr>
          <w:p w14:paraId="5004A21B" w14:textId="44828AF7" w:rsidR="00F93BC9" w:rsidRPr="00B40C70" w:rsidRDefault="00EB40C7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630" w:type="dxa"/>
            <w:vAlign w:val="center"/>
          </w:tcPr>
          <w:p w14:paraId="7FCC3500" w14:textId="210B0316" w:rsidR="008E531D" w:rsidRPr="00B40C70" w:rsidRDefault="008E531D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630" w:type="dxa"/>
            <w:vAlign w:val="center"/>
          </w:tcPr>
          <w:p w14:paraId="581A2BEC" w14:textId="51BD3D48" w:rsidR="00F93BC9" w:rsidRPr="00B40C70" w:rsidRDefault="008E1C1D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10</w:t>
            </w:r>
            <w:r w:rsidR="000D02B7" w:rsidRPr="00B40C70">
              <w:rPr>
                <w:rFonts w:cstheme="minorHAnsi"/>
                <w:sz w:val="18"/>
                <w:szCs w:val="18"/>
              </w:rPr>
              <w:t>*</w:t>
            </w:r>
            <w:r w:rsidR="006C72E9" w:rsidRPr="00B40C70">
              <w:rPr>
                <w:rFonts w:cstheme="minorHAnsi"/>
                <w:sz w:val="18"/>
                <w:szCs w:val="18"/>
              </w:rPr>
              <w:t xml:space="preserve"> (4.0e-5)</w:t>
            </w:r>
          </w:p>
        </w:tc>
        <w:tc>
          <w:tcPr>
            <w:tcW w:w="1630" w:type="dxa"/>
            <w:vAlign w:val="center"/>
          </w:tcPr>
          <w:p w14:paraId="7F13DE5D" w14:textId="53C3C901" w:rsidR="00F93BC9" w:rsidRPr="00B40C70" w:rsidRDefault="00BC2A7C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1</w:t>
            </w:r>
            <w:r w:rsidR="00B66F89" w:rsidRPr="00B40C70">
              <w:rPr>
                <w:rFonts w:cstheme="minorHAnsi"/>
                <w:sz w:val="18"/>
                <w:szCs w:val="18"/>
              </w:rPr>
              <w:t xml:space="preserve"> (</w:t>
            </w:r>
            <w:r w:rsidR="00B66F89" w:rsidRPr="00B40C70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.98e-6)</w:t>
            </w:r>
          </w:p>
        </w:tc>
        <w:tc>
          <w:tcPr>
            <w:tcW w:w="1629" w:type="dxa"/>
            <w:vAlign w:val="center"/>
          </w:tcPr>
          <w:p w14:paraId="384689A0" w14:textId="55E66D69" w:rsidR="00F93BC9" w:rsidRPr="00B40C70" w:rsidRDefault="00936281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186 (</w:t>
            </w:r>
            <w:r w:rsidRPr="00B40C70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6.58e-4)</w:t>
            </w:r>
          </w:p>
        </w:tc>
        <w:tc>
          <w:tcPr>
            <w:tcW w:w="1630" w:type="dxa"/>
            <w:vAlign w:val="center"/>
          </w:tcPr>
          <w:p w14:paraId="051A9213" w14:textId="062264AB" w:rsidR="00F93BC9" w:rsidRPr="00A5085C" w:rsidRDefault="00582A84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085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630" w:type="dxa"/>
            <w:vAlign w:val="center"/>
          </w:tcPr>
          <w:p w14:paraId="6762994C" w14:textId="1408B116" w:rsidR="00F93BC9" w:rsidRPr="00B40C70" w:rsidRDefault="005A5658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3 (1.2e-5)</w:t>
            </w:r>
          </w:p>
        </w:tc>
        <w:tc>
          <w:tcPr>
            <w:tcW w:w="1630" w:type="dxa"/>
            <w:vAlign w:val="center"/>
          </w:tcPr>
          <w:p w14:paraId="4C9FF3DE" w14:textId="7762C486" w:rsidR="00F93BC9" w:rsidRPr="00B40C70" w:rsidRDefault="00ED2AA0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F93BC9" w:rsidRPr="00B40C70" w14:paraId="6D6309C4" w14:textId="77777777" w:rsidTr="00934FE4">
        <w:tc>
          <w:tcPr>
            <w:tcW w:w="2272" w:type="dxa"/>
            <w:tcBorders>
              <w:bottom w:val="single" w:sz="4" w:space="0" w:color="auto"/>
            </w:tcBorders>
          </w:tcPr>
          <w:p w14:paraId="7A8A05F8" w14:textId="77777777" w:rsidR="00F93BC9" w:rsidRPr="00B40C70" w:rsidRDefault="00F93BC9" w:rsidP="00F93BC9">
            <w:pPr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AC GnomadV3</w:t>
            </w:r>
          </w:p>
          <w:p w14:paraId="4972EA48" w14:textId="1C13FC46" w:rsidR="00F1022A" w:rsidRPr="00B40C70" w:rsidRDefault="00F1022A" w:rsidP="00F93BC9">
            <w:pPr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(frequency)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12F419A9" w14:textId="5F1A0616" w:rsidR="00F93BC9" w:rsidRPr="00B40C70" w:rsidRDefault="00EB40C7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58929A28" w14:textId="18A1C388" w:rsidR="00F93BC9" w:rsidRPr="00B40C70" w:rsidRDefault="008E531D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B30CDBF" w14:textId="00183043" w:rsidR="00F93BC9" w:rsidRPr="00B40C70" w:rsidRDefault="008E1C1D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6</w:t>
            </w:r>
            <w:r w:rsidR="00A42FE9" w:rsidRPr="00B40C70">
              <w:rPr>
                <w:rFonts w:cstheme="minorHAnsi"/>
                <w:sz w:val="18"/>
                <w:szCs w:val="18"/>
              </w:rPr>
              <w:t xml:space="preserve"> (3.9e-5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A51CA5D" w14:textId="04453409" w:rsidR="00F93BC9" w:rsidRPr="00B40C70" w:rsidRDefault="00BC2A7C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2</w:t>
            </w:r>
            <w:r w:rsidR="006403D4" w:rsidRPr="00B40C70">
              <w:rPr>
                <w:rFonts w:cstheme="minorHAnsi"/>
                <w:sz w:val="18"/>
                <w:szCs w:val="18"/>
              </w:rPr>
              <w:t xml:space="preserve"> (</w:t>
            </w:r>
            <w:r w:rsidR="006403D4" w:rsidRPr="00B40C70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.32e-5)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5ECD318B" w14:textId="111FBA7A" w:rsidR="00F93BC9" w:rsidRPr="00B40C70" w:rsidRDefault="005369AF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07* </w:t>
            </w:r>
            <w:r w:rsidR="0015078E" w:rsidRPr="00B40C70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="0015078E" w:rsidRPr="00B40C70">
              <w:rPr>
                <w:rFonts w:cstheme="minorHAnsi"/>
                <w:color w:val="000000"/>
                <w:sz w:val="18"/>
                <w:szCs w:val="18"/>
                <w:shd w:val="clear" w:color="auto" w:fill="FAFAFA"/>
              </w:rPr>
              <w:t>7.03e-4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0F28096" w14:textId="707C9CE1" w:rsidR="00F93BC9" w:rsidRPr="00A5085C" w:rsidRDefault="00582A84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085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23B9ADC" w14:textId="02592352" w:rsidR="00F93BC9" w:rsidRPr="00B40C70" w:rsidRDefault="00FF6A91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3B0D5BE" w14:textId="231A34E1" w:rsidR="00F93BC9" w:rsidRPr="00B40C70" w:rsidRDefault="00ED2AA0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F93BC9" w:rsidRPr="00B40C70" w14:paraId="777C7E42" w14:textId="77777777" w:rsidTr="00934FE4">
        <w:tc>
          <w:tcPr>
            <w:tcW w:w="2272" w:type="dxa"/>
            <w:tcBorders>
              <w:bottom w:val="single" w:sz="4" w:space="0" w:color="auto"/>
            </w:tcBorders>
            <w:vAlign w:val="center"/>
          </w:tcPr>
          <w:p w14:paraId="35535820" w14:textId="77777777" w:rsidR="00F93BC9" w:rsidRPr="00B40C70" w:rsidRDefault="00F93BC9" w:rsidP="00F93BC9">
            <w:pPr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AC GnomadV4</w:t>
            </w:r>
          </w:p>
          <w:p w14:paraId="0B7A9400" w14:textId="596896B8" w:rsidR="00F1022A" w:rsidRPr="00B40C70" w:rsidRDefault="00F1022A" w:rsidP="00F93BC9">
            <w:pPr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(frequency)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252A706F" w14:textId="6EFD9B74" w:rsidR="00F93BC9" w:rsidRPr="00B40C70" w:rsidRDefault="004A6218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6 (</w:t>
            </w:r>
            <w:r w:rsidRPr="00B40C70">
              <w:rPr>
                <w:rFonts w:cstheme="minorHAnsi"/>
                <w:color w:val="000000"/>
                <w:sz w:val="18"/>
                <w:szCs w:val="18"/>
                <w:shd w:val="clear" w:color="auto" w:fill="FAFAFA"/>
              </w:rPr>
              <w:t>4.12e-6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88C77C6" w14:textId="10D6F27B" w:rsidR="00F93BC9" w:rsidRPr="00B40C70" w:rsidRDefault="008E531D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3FDBD47A" w14:textId="4150040A" w:rsidR="00F93BC9" w:rsidRPr="00B40C70" w:rsidRDefault="003C6250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28</w:t>
            </w:r>
            <w:r w:rsidR="001F56CB">
              <w:rPr>
                <w:rFonts w:cstheme="minorHAnsi"/>
                <w:sz w:val="18"/>
                <w:szCs w:val="18"/>
              </w:rPr>
              <w:t>*</w:t>
            </w:r>
            <w:r w:rsidR="00E208F0" w:rsidRPr="00B40C70">
              <w:rPr>
                <w:rFonts w:cstheme="minorHAnsi"/>
                <w:sz w:val="18"/>
                <w:szCs w:val="18"/>
              </w:rPr>
              <w:t xml:space="preserve"> (</w:t>
            </w:r>
            <w:r w:rsidR="00E208F0" w:rsidRPr="00B40C70">
              <w:rPr>
                <w:rFonts w:cstheme="minorHAnsi"/>
                <w:color w:val="000000"/>
                <w:sz w:val="18"/>
                <w:szCs w:val="18"/>
                <w:shd w:val="clear" w:color="auto" w:fill="FAFAFA"/>
              </w:rPr>
              <w:t>1.74e-5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F73155F" w14:textId="6FB5A403" w:rsidR="00F93BC9" w:rsidRPr="00B40C70" w:rsidRDefault="00EB0AEE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17 (</w:t>
            </w:r>
            <w:r w:rsidRPr="00B40C70">
              <w:rPr>
                <w:rFonts w:cstheme="minorHAnsi"/>
                <w:color w:val="000000"/>
                <w:sz w:val="18"/>
                <w:szCs w:val="18"/>
                <w:shd w:val="clear" w:color="auto" w:fill="FAFAFA"/>
              </w:rPr>
              <w:t>1.05e-5)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2D07E189" w14:textId="2A899D1A" w:rsidR="00F93BC9" w:rsidRPr="00B40C70" w:rsidRDefault="00446247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1719** (</w:t>
            </w:r>
            <w:r w:rsidRPr="00B40C70">
              <w:rPr>
                <w:rFonts w:cstheme="minorHAnsi"/>
                <w:color w:val="000000"/>
                <w:sz w:val="18"/>
                <w:szCs w:val="18"/>
                <w:shd w:val="clear" w:color="auto" w:fill="FAFAFA"/>
              </w:rPr>
              <w:t>1.06e-3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26420B5" w14:textId="779B5CBF" w:rsidR="00F93BC9" w:rsidRPr="00A5085C" w:rsidRDefault="00582A84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085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64794B8" w14:textId="023C34C4" w:rsidR="00F93BC9" w:rsidRPr="00B40C70" w:rsidRDefault="004837FE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10 (</w:t>
            </w:r>
            <w:r w:rsidRPr="00B40C70">
              <w:rPr>
                <w:rFonts w:cstheme="minorHAnsi"/>
                <w:color w:val="000000"/>
                <w:sz w:val="18"/>
                <w:szCs w:val="18"/>
                <w:shd w:val="clear" w:color="auto" w:fill="FAFAFA"/>
              </w:rPr>
              <w:t>6.20e-6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3321564C" w14:textId="3F6B5A4E" w:rsidR="00F93BC9" w:rsidRPr="00B40C70" w:rsidRDefault="00ED2AA0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F93BC9" w:rsidRPr="00B40C70" w14:paraId="2ABC7B9F" w14:textId="77777777" w:rsidTr="00934FE4"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14:paraId="7E0496B2" w14:textId="48EEA133" w:rsidR="00F93BC9" w:rsidRPr="00B40C70" w:rsidRDefault="0012010E" w:rsidP="00F93BC9">
            <w:pPr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Amino acid residue conservation</w:t>
            </w:r>
            <w:r w:rsidR="00D967B2">
              <w:rPr>
                <w:rFonts w:cstheme="minorHAnsi"/>
                <w:sz w:val="18"/>
                <w:szCs w:val="18"/>
              </w:rPr>
              <w:t xml:space="preserve"> vertebrates</w:t>
            </w:r>
            <w:r w:rsidR="00C61AC1">
              <w:rPr>
                <w:rFonts w:cstheme="minorHAnsi"/>
                <w:sz w:val="18"/>
                <w:szCs w:val="18"/>
              </w:rPr>
              <w:t xml:space="preserve"> </w:t>
            </w:r>
            <w:r w:rsidR="00DF3CF7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="006B200F">
              <w:rPr>
                <w:rFonts w:cstheme="minorHAnsi"/>
                <w:sz w:val="18"/>
                <w:szCs w:val="18"/>
              </w:rPr>
              <w:t>Basewise</w:t>
            </w:r>
            <w:proofErr w:type="spellEnd"/>
            <w:r w:rsidR="006B200F">
              <w:rPr>
                <w:rFonts w:cstheme="minorHAnsi"/>
                <w:sz w:val="18"/>
                <w:szCs w:val="18"/>
              </w:rPr>
              <w:t xml:space="preserve"> </w:t>
            </w:r>
            <w:r w:rsidR="00DF3CF7" w:rsidRPr="00DF3CF7">
              <w:rPr>
                <w:rFonts w:cstheme="minorHAnsi"/>
                <w:sz w:val="18"/>
                <w:szCs w:val="18"/>
              </w:rPr>
              <w:t>phyloP100way</w:t>
            </w:r>
            <w:r w:rsidR="00DF3CF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133A18F0" w14:textId="7ED8CB46" w:rsidR="00F93BC9" w:rsidRPr="00B40C70" w:rsidRDefault="006A22CE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icken (5.5</w:t>
            </w:r>
            <w:r w:rsidR="00E64A6F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11161A16" w14:textId="44738ED5" w:rsidR="00F93BC9" w:rsidRPr="00B40C70" w:rsidRDefault="008F62AB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17F3755E" w14:textId="2630D00F" w:rsidR="00F93BC9" w:rsidRPr="00B40C70" w:rsidRDefault="00731AFA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31AFA">
              <w:rPr>
                <w:rFonts w:cstheme="minorHAnsi"/>
                <w:sz w:val="18"/>
                <w:szCs w:val="18"/>
              </w:rPr>
              <w:t>Zebrafish</w:t>
            </w:r>
            <w:r>
              <w:rPr>
                <w:rFonts w:cstheme="minorHAnsi"/>
                <w:sz w:val="18"/>
                <w:szCs w:val="18"/>
              </w:rPr>
              <w:t xml:space="preserve"> (8.97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71EA538A" w14:textId="32B257A3" w:rsidR="00F93BC9" w:rsidRPr="00B40C70" w:rsidRDefault="007139BF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39BF">
              <w:rPr>
                <w:rFonts w:cstheme="minorHAnsi"/>
                <w:sz w:val="18"/>
                <w:szCs w:val="18"/>
              </w:rPr>
              <w:t>Rhesus</w:t>
            </w:r>
            <w:r>
              <w:rPr>
                <w:rFonts w:cstheme="minorHAnsi"/>
                <w:sz w:val="18"/>
                <w:szCs w:val="18"/>
              </w:rPr>
              <w:t xml:space="preserve"> (6.</w:t>
            </w:r>
            <w:r w:rsidR="00E64A6F">
              <w:rPr>
                <w:rFonts w:cstheme="minorHAnsi"/>
                <w:sz w:val="18"/>
                <w:szCs w:val="18"/>
              </w:rPr>
              <w:t>4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4593BE68" w14:textId="0DE021B5" w:rsidR="00F93BC9" w:rsidRPr="00B40C70" w:rsidRDefault="008F62AB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4FFC7D90" w14:textId="5E7B3600" w:rsidR="00F93BC9" w:rsidRPr="00A5085C" w:rsidRDefault="008F62AB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085C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2469D8BA" w14:textId="4904E99E" w:rsidR="00F93BC9" w:rsidRPr="00B40C70" w:rsidRDefault="008F62AB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0BAC2221" w14:textId="31BD5562" w:rsidR="00F93BC9" w:rsidRPr="00B40C70" w:rsidRDefault="008F62AB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F93BC9" w:rsidRPr="00B40C70" w14:paraId="715AA1F1" w14:textId="77777777" w:rsidTr="00934FE4">
        <w:tc>
          <w:tcPr>
            <w:tcW w:w="2272" w:type="dxa"/>
          </w:tcPr>
          <w:p w14:paraId="15F14309" w14:textId="1F4AFE87" w:rsidR="00F93BC9" w:rsidRPr="00B40C70" w:rsidRDefault="00C75659" w:rsidP="00F93BC9">
            <w:pPr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REVEL</w:t>
            </w:r>
          </w:p>
        </w:tc>
        <w:tc>
          <w:tcPr>
            <w:tcW w:w="1629" w:type="dxa"/>
            <w:vAlign w:val="center"/>
          </w:tcPr>
          <w:p w14:paraId="29DBF8FF" w14:textId="360D7AE7" w:rsidR="00F93BC9" w:rsidRPr="00B40C70" w:rsidRDefault="003577CA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0.479</w:t>
            </w:r>
          </w:p>
        </w:tc>
        <w:tc>
          <w:tcPr>
            <w:tcW w:w="1630" w:type="dxa"/>
            <w:vAlign w:val="center"/>
          </w:tcPr>
          <w:p w14:paraId="63A56D2F" w14:textId="40F9B3EA" w:rsidR="00F93BC9" w:rsidRPr="00B40C70" w:rsidRDefault="00C852AC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630" w:type="dxa"/>
            <w:vAlign w:val="center"/>
          </w:tcPr>
          <w:p w14:paraId="5C5A97C3" w14:textId="6576E7F0" w:rsidR="00F93BC9" w:rsidRPr="00B40C70" w:rsidRDefault="00843E3B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0.689</w:t>
            </w:r>
          </w:p>
        </w:tc>
        <w:tc>
          <w:tcPr>
            <w:tcW w:w="1630" w:type="dxa"/>
            <w:vAlign w:val="center"/>
          </w:tcPr>
          <w:p w14:paraId="1A7CFF11" w14:textId="219B1520" w:rsidR="00F93BC9" w:rsidRPr="00B40C70" w:rsidRDefault="00CE140E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0.360</w:t>
            </w:r>
          </w:p>
        </w:tc>
        <w:tc>
          <w:tcPr>
            <w:tcW w:w="1629" w:type="dxa"/>
            <w:vAlign w:val="center"/>
          </w:tcPr>
          <w:p w14:paraId="4851DFE1" w14:textId="49D461CC" w:rsidR="00F93BC9" w:rsidRPr="00B40C70" w:rsidRDefault="005E0F1E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630" w:type="dxa"/>
            <w:vAlign w:val="center"/>
          </w:tcPr>
          <w:p w14:paraId="08069721" w14:textId="10F0C487" w:rsidR="00F93BC9" w:rsidRPr="00A5085C" w:rsidRDefault="005E0F1E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085C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630" w:type="dxa"/>
            <w:vAlign w:val="center"/>
          </w:tcPr>
          <w:p w14:paraId="7FE07F09" w14:textId="2282617E" w:rsidR="00F93BC9" w:rsidRPr="00B40C70" w:rsidRDefault="005E0F1E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630" w:type="dxa"/>
            <w:vAlign w:val="center"/>
          </w:tcPr>
          <w:p w14:paraId="6276895C" w14:textId="5FEAA470" w:rsidR="00F93BC9" w:rsidRPr="00B40C70" w:rsidRDefault="005E0F1E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F93BC9" w:rsidRPr="00B40C70" w14:paraId="1D1506FD" w14:textId="77777777" w:rsidTr="00934FE4">
        <w:tc>
          <w:tcPr>
            <w:tcW w:w="2272" w:type="dxa"/>
          </w:tcPr>
          <w:p w14:paraId="2194BE9A" w14:textId="59451D8A" w:rsidR="00F93BC9" w:rsidRPr="00B40C70" w:rsidRDefault="0097101B" w:rsidP="00F93BC9">
            <w:pPr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CADD</w:t>
            </w:r>
            <w:r w:rsidR="005E0F1E" w:rsidRPr="00B40C70">
              <w:rPr>
                <w:rFonts w:cstheme="minorHAnsi"/>
                <w:sz w:val="18"/>
                <w:szCs w:val="18"/>
              </w:rPr>
              <w:t>/Splice AI</w:t>
            </w:r>
          </w:p>
        </w:tc>
        <w:tc>
          <w:tcPr>
            <w:tcW w:w="1629" w:type="dxa"/>
            <w:vAlign w:val="center"/>
          </w:tcPr>
          <w:p w14:paraId="43C0EECB" w14:textId="0E803DDD" w:rsidR="00F93BC9" w:rsidRPr="00B40C70" w:rsidRDefault="0097101B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28.2</w:t>
            </w:r>
          </w:p>
        </w:tc>
        <w:tc>
          <w:tcPr>
            <w:tcW w:w="1630" w:type="dxa"/>
            <w:vAlign w:val="center"/>
          </w:tcPr>
          <w:p w14:paraId="6260EEFD" w14:textId="3CAC7757" w:rsidR="00F93BC9" w:rsidRPr="00B40C70" w:rsidRDefault="0056605A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33.0</w:t>
            </w:r>
          </w:p>
        </w:tc>
        <w:tc>
          <w:tcPr>
            <w:tcW w:w="1630" w:type="dxa"/>
            <w:vAlign w:val="center"/>
          </w:tcPr>
          <w:p w14:paraId="3BBD3FF8" w14:textId="7246B301" w:rsidR="00F93BC9" w:rsidRPr="00B40C70" w:rsidRDefault="00843E3B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25.4</w:t>
            </w:r>
          </w:p>
        </w:tc>
        <w:tc>
          <w:tcPr>
            <w:tcW w:w="1630" w:type="dxa"/>
            <w:vAlign w:val="center"/>
          </w:tcPr>
          <w:p w14:paraId="664BE1B0" w14:textId="02BC7B72" w:rsidR="00F93BC9" w:rsidRPr="00B40C70" w:rsidRDefault="007D4932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23.7</w:t>
            </w:r>
          </w:p>
        </w:tc>
        <w:tc>
          <w:tcPr>
            <w:tcW w:w="1629" w:type="dxa"/>
            <w:vAlign w:val="center"/>
          </w:tcPr>
          <w:p w14:paraId="081DF98D" w14:textId="273BE0F8" w:rsidR="00F93BC9" w:rsidRPr="00B40C70" w:rsidRDefault="002B0B61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42.0</w:t>
            </w:r>
          </w:p>
        </w:tc>
        <w:tc>
          <w:tcPr>
            <w:tcW w:w="1630" w:type="dxa"/>
            <w:vAlign w:val="center"/>
          </w:tcPr>
          <w:p w14:paraId="00FB5D2F" w14:textId="33732F2B" w:rsidR="00F93BC9" w:rsidRPr="00A5085C" w:rsidRDefault="005F3BD4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085C">
              <w:rPr>
                <w:rFonts w:cstheme="minorHAnsi"/>
                <w:sz w:val="18"/>
                <w:szCs w:val="18"/>
              </w:rPr>
              <w:t>39.0</w:t>
            </w:r>
          </w:p>
        </w:tc>
        <w:tc>
          <w:tcPr>
            <w:tcW w:w="1630" w:type="dxa"/>
            <w:vAlign w:val="center"/>
          </w:tcPr>
          <w:p w14:paraId="46328813" w14:textId="09534EA4" w:rsidR="00F93BC9" w:rsidRPr="00B40C70" w:rsidRDefault="00E82E34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32.0</w:t>
            </w:r>
          </w:p>
        </w:tc>
        <w:tc>
          <w:tcPr>
            <w:tcW w:w="1630" w:type="dxa"/>
            <w:vAlign w:val="center"/>
          </w:tcPr>
          <w:p w14:paraId="1B9B1CFE" w14:textId="2AF3215E" w:rsidR="00F93BC9" w:rsidRPr="00B40C70" w:rsidRDefault="005E0F1E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0.98</w:t>
            </w:r>
          </w:p>
        </w:tc>
      </w:tr>
      <w:tr w:rsidR="00C67A0E" w:rsidRPr="00B40C70" w14:paraId="1E9814FE" w14:textId="77777777" w:rsidTr="00934FE4">
        <w:tc>
          <w:tcPr>
            <w:tcW w:w="2272" w:type="dxa"/>
          </w:tcPr>
          <w:p w14:paraId="312C3909" w14:textId="7B47789C" w:rsidR="00C67A0E" w:rsidRPr="00B40C70" w:rsidRDefault="00C67A0E" w:rsidP="00F93BC9">
            <w:pPr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Previ</w:t>
            </w:r>
            <w:r w:rsidR="009A0D32" w:rsidRPr="00B40C70">
              <w:rPr>
                <w:rFonts w:cstheme="minorHAnsi"/>
                <w:sz w:val="18"/>
                <w:szCs w:val="18"/>
              </w:rPr>
              <w:t>ously reported</w:t>
            </w:r>
          </w:p>
        </w:tc>
        <w:tc>
          <w:tcPr>
            <w:tcW w:w="1629" w:type="dxa"/>
            <w:vAlign w:val="center"/>
          </w:tcPr>
          <w:p w14:paraId="0894D2E8" w14:textId="70D1FA9D" w:rsidR="00C67A0E" w:rsidRPr="00B40C70" w:rsidRDefault="008F62AB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vel</w:t>
            </w:r>
          </w:p>
        </w:tc>
        <w:tc>
          <w:tcPr>
            <w:tcW w:w="1630" w:type="dxa"/>
            <w:vAlign w:val="center"/>
          </w:tcPr>
          <w:p w14:paraId="506BD071" w14:textId="27FECD89" w:rsidR="00C67A0E" w:rsidRPr="00B40C70" w:rsidRDefault="008F62AB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vel</w:t>
            </w:r>
          </w:p>
        </w:tc>
        <w:tc>
          <w:tcPr>
            <w:tcW w:w="1630" w:type="dxa"/>
            <w:vAlign w:val="center"/>
          </w:tcPr>
          <w:p w14:paraId="38C49F4D" w14:textId="77777777" w:rsidR="00C67A0E" w:rsidRPr="00B40C70" w:rsidRDefault="00D95C7D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Tremblay-Laganière et al 2021 (1 family)</w:t>
            </w:r>
          </w:p>
          <w:p w14:paraId="532867CD" w14:textId="4FF1EA0A" w:rsidR="00D95C7D" w:rsidRPr="00B40C70" w:rsidRDefault="00BA41F5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40C70">
              <w:rPr>
                <w:rFonts w:cstheme="minorHAnsi"/>
                <w:sz w:val="18"/>
                <w:szCs w:val="18"/>
              </w:rPr>
              <w:t>Stranneheim</w:t>
            </w:r>
            <w:proofErr w:type="spellEnd"/>
            <w:r w:rsidRPr="00B40C70">
              <w:rPr>
                <w:rFonts w:cstheme="minorHAnsi"/>
                <w:sz w:val="18"/>
                <w:szCs w:val="18"/>
              </w:rPr>
              <w:t xml:space="preserve"> et al 2021 (no data)</w:t>
            </w:r>
          </w:p>
        </w:tc>
        <w:tc>
          <w:tcPr>
            <w:tcW w:w="1630" w:type="dxa"/>
            <w:vAlign w:val="center"/>
          </w:tcPr>
          <w:p w14:paraId="5022FAC3" w14:textId="0C175B48" w:rsidR="00C67A0E" w:rsidRPr="00B40C70" w:rsidRDefault="008F62AB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vel</w:t>
            </w:r>
          </w:p>
        </w:tc>
        <w:tc>
          <w:tcPr>
            <w:tcW w:w="1629" w:type="dxa"/>
            <w:vAlign w:val="center"/>
          </w:tcPr>
          <w:p w14:paraId="68FAFC21" w14:textId="1CE594F3" w:rsidR="00C67A0E" w:rsidRPr="00B40C70" w:rsidRDefault="001D08FE" w:rsidP="00E339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Arteche-López et al 2021 (1 family) Tremblay-Laganière et al 2021 (1 family)</w:t>
            </w:r>
          </w:p>
        </w:tc>
        <w:tc>
          <w:tcPr>
            <w:tcW w:w="1630" w:type="dxa"/>
            <w:vAlign w:val="center"/>
          </w:tcPr>
          <w:p w14:paraId="7FA77066" w14:textId="60482F23" w:rsidR="00C67A0E" w:rsidRPr="00A5085C" w:rsidRDefault="008F62AB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085C">
              <w:rPr>
                <w:rFonts w:cstheme="minorHAnsi"/>
                <w:sz w:val="18"/>
                <w:szCs w:val="18"/>
              </w:rPr>
              <w:t>Novel</w:t>
            </w:r>
          </w:p>
        </w:tc>
        <w:tc>
          <w:tcPr>
            <w:tcW w:w="1630" w:type="dxa"/>
            <w:vAlign w:val="center"/>
          </w:tcPr>
          <w:p w14:paraId="55900745" w14:textId="1DB0599C" w:rsidR="00C67A0E" w:rsidRPr="00B40C70" w:rsidRDefault="008F62AB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vel</w:t>
            </w:r>
          </w:p>
        </w:tc>
        <w:tc>
          <w:tcPr>
            <w:tcW w:w="1630" w:type="dxa"/>
            <w:vAlign w:val="center"/>
          </w:tcPr>
          <w:p w14:paraId="1173B29E" w14:textId="0448EBDA" w:rsidR="00C67A0E" w:rsidRPr="00B40C70" w:rsidRDefault="008F62AB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vel</w:t>
            </w:r>
          </w:p>
        </w:tc>
      </w:tr>
      <w:tr w:rsidR="00A5085C" w:rsidRPr="00B40C70" w14:paraId="2439E2B9" w14:textId="77777777" w:rsidTr="00934FE4">
        <w:tc>
          <w:tcPr>
            <w:tcW w:w="2272" w:type="dxa"/>
          </w:tcPr>
          <w:p w14:paraId="4C4BBB1D" w14:textId="1EDAF756" w:rsidR="00A5085C" w:rsidRPr="00B40C70" w:rsidRDefault="00A5085C" w:rsidP="00F93B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gregation</w:t>
            </w:r>
          </w:p>
        </w:tc>
        <w:tc>
          <w:tcPr>
            <w:tcW w:w="1629" w:type="dxa"/>
            <w:vAlign w:val="center"/>
          </w:tcPr>
          <w:p w14:paraId="10563143" w14:textId="2F6D41A2" w:rsidR="00A5085C" w:rsidRDefault="00A5085C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BE6443">
              <w:rPr>
                <w:rFonts w:cstheme="minorHAnsi"/>
                <w:i/>
                <w:iCs/>
                <w:sz w:val="18"/>
                <w:szCs w:val="18"/>
              </w:rPr>
              <w:t>trans</w:t>
            </w:r>
            <w:r>
              <w:rPr>
                <w:rFonts w:cstheme="minorHAnsi"/>
                <w:sz w:val="18"/>
                <w:szCs w:val="18"/>
              </w:rPr>
              <w:t xml:space="preserve"> with </w:t>
            </w:r>
            <w:r w:rsidR="00BE6443">
              <w:rPr>
                <w:rFonts w:cstheme="minorHAnsi"/>
                <w:sz w:val="18"/>
                <w:szCs w:val="18"/>
              </w:rPr>
              <w:t>Trp505*</w:t>
            </w:r>
          </w:p>
        </w:tc>
        <w:tc>
          <w:tcPr>
            <w:tcW w:w="1630" w:type="dxa"/>
            <w:vAlign w:val="center"/>
          </w:tcPr>
          <w:p w14:paraId="55AC9621" w14:textId="49B7F7D9" w:rsidR="00A5085C" w:rsidRDefault="00BE6443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BE6443">
              <w:rPr>
                <w:rFonts w:cstheme="minorHAnsi"/>
                <w:i/>
                <w:iCs/>
                <w:sz w:val="18"/>
                <w:szCs w:val="18"/>
              </w:rPr>
              <w:t>trans</w:t>
            </w:r>
            <w:r>
              <w:rPr>
                <w:rFonts w:cstheme="minorHAnsi"/>
                <w:sz w:val="18"/>
                <w:szCs w:val="18"/>
              </w:rPr>
              <w:t xml:space="preserve"> with </w:t>
            </w:r>
            <w:r w:rsidRPr="00BE6443">
              <w:rPr>
                <w:rFonts w:cstheme="minorHAnsi"/>
                <w:sz w:val="18"/>
                <w:szCs w:val="18"/>
              </w:rPr>
              <w:t>Trp678*</w:t>
            </w:r>
          </w:p>
        </w:tc>
        <w:tc>
          <w:tcPr>
            <w:tcW w:w="1630" w:type="dxa"/>
            <w:vAlign w:val="center"/>
          </w:tcPr>
          <w:p w14:paraId="59085211" w14:textId="3DEABC5C" w:rsidR="00A5085C" w:rsidRPr="00B40C70" w:rsidRDefault="0009368D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09368D">
              <w:rPr>
                <w:rFonts w:cstheme="minorHAnsi"/>
                <w:i/>
                <w:iCs/>
                <w:sz w:val="18"/>
                <w:szCs w:val="18"/>
              </w:rPr>
              <w:t>trans</w:t>
            </w:r>
            <w:r>
              <w:rPr>
                <w:rFonts w:cstheme="minorHAnsi"/>
                <w:sz w:val="18"/>
                <w:szCs w:val="18"/>
              </w:rPr>
              <w:t xml:space="preserve"> with </w:t>
            </w:r>
            <w:r w:rsidR="00934FE4" w:rsidRPr="00934FE4">
              <w:rPr>
                <w:rFonts w:cstheme="minorHAnsi"/>
                <w:sz w:val="18"/>
                <w:szCs w:val="18"/>
              </w:rPr>
              <w:t>c.2735+2T&gt;C</w:t>
            </w:r>
          </w:p>
        </w:tc>
        <w:tc>
          <w:tcPr>
            <w:tcW w:w="1630" w:type="dxa"/>
            <w:vAlign w:val="center"/>
          </w:tcPr>
          <w:p w14:paraId="2F414D77" w14:textId="05941AA2" w:rsidR="00A5085C" w:rsidRDefault="00947E21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BE6443">
              <w:rPr>
                <w:rFonts w:cstheme="minorHAnsi"/>
                <w:i/>
                <w:iCs/>
                <w:sz w:val="18"/>
                <w:szCs w:val="18"/>
              </w:rPr>
              <w:t>trans</w:t>
            </w:r>
            <w:r>
              <w:rPr>
                <w:rFonts w:cstheme="minorHAnsi"/>
                <w:sz w:val="18"/>
                <w:szCs w:val="18"/>
              </w:rPr>
              <w:t xml:space="preserve"> with Trp505*</w:t>
            </w:r>
          </w:p>
        </w:tc>
        <w:tc>
          <w:tcPr>
            <w:tcW w:w="1629" w:type="dxa"/>
            <w:vAlign w:val="center"/>
          </w:tcPr>
          <w:p w14:paraId="7745884C" w14:textId="42ABE422" w:rsidR="00A5085C" w:rsidRPr="00B40C70" w:rsidRDefault="00947E21" w:rsidP="00E339B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omozygosity confirmed in 2 families</w:t>
            </w:r>
          </w:p>
        </w:tc>
        <w:tc>
          <w:tcPr>
            <w:tcW w:w="1630" w:type="dxa"/>
            <w:vAlign w:val="center"/>
          </w:tcPr>
          <w:p w14:paraId="418AC30C" w14:textId="73264136" w:rsidR="00A5085C" w:rsidRPr="00A5085C" w:rsidRDefault="00BE6443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E6443">
              <w:rPr>
                <w:rFonts w:cstheme="minorHAnsi"/>
                <w:sz w:val="18"/>
                <w:szCs w:val="18"/>
              </w:rPr>
              <w:t xml:space="preserve">In </w:t>
            </w:r>
            <w:r w:rsidRPr="00BE6443">
              <w:rPr>
                <w:rFonts w:cstheme="minorHAnsi"/>
                <w:i/>
                <w:iCs/>
                <w:sz w:val="18"/>
                <w:szCs w:val="18"/>
              </w:rPr>
              <w:t>trans</w:t>
            </w:r>
            <w:r w:rsidRPr="00BE6443">
              <w:rPr>
                <w:rFonts w:cstheme="minorHAnsi"/>
                <w:sz w:val="18"/>
                <w:szCs w:val="18"/>
              </w:rPr>
              <w:t xml:space="preserve"> with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E6443">
              <w:rPr>
                <w:rFonts w:cstheme="minorHAnsi"/>
                <w:sz w:val="18"/>
                <w:szCs w:val="18"/>
              </w:rPr>
              <w:t>Gly41*</w:t>
            </w:r>
          </w:p>
        </w:tc>
        <w:tc>
          <w:tcPr>
            <w:tcW w:w="1630" w:type="dxa"/>
            <w:vAlign w:val="center"/>
          </w:tcPr>
          <w:p w14:paraId="03696B85" w14:textId="55AFA608" w:rsidR="00A5085C" w:rsidRDefault="0003648F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30" w:type="dxa"/>
            <w:vAlign w:val="center"/>
          </w:tcPr>
          <w:p w14:paraId="7E4E7DB7" w14:textId="76E9EF61" w:rsidR="00A5085C" w:rsidRDefault="00934FE4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368D">
              <w:rPr>
                <w:rFonts w:cstheme="minorHAnsi"/>
                <w:sz w:val="18"/>
                <w:szCs w:val="18"/>
              </w:rPr>
              <w:t xml:space="preserve">In </w:t>
            </w:r>
            <w:r w:rsidRPr="0009368D">
              <w:rPr>
                <w:rFonts w:cstheme="minorHAnsi"/>
                <w:i/>
                <w:iCs/>
                <w:sz w:val="18"/>
                <w:szCs w:val="18"/>
              </w:rPr>
              <w:t>trans</w:t>
            </w:r>
            <w:r w:rsidRPr="0009368D">
              <w:rPr>
                <w:rFonts w:cstheme="minorHAnsi"/>
                <w:sz w:val="18"/>
                <w:szCs w:val="18"/>
              </w:rPr>
              <w:t xml:space="preserve"> with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9368D">
              <w:rPr>
                <w:rFonts w:cstheme="minorHAnsi"/>
                <w:sz w:val="18"/>
                <w:szCs w:val="18"/>
              </w:rPr>
              <w:t>Gly278Arg</w:t>
            </w:r>
          </w:p>
        </w:tc>
      </w:tr>
      <w:tr w:rsidR="00F93BC9" w:rsidRPr="00B40C70" w14:paraId="50DEBF2E" w14:textId="77777777" w:rsidTr="00934FE4">
        <w:tc>
          <w:tcPr>
            <w:tcW w:w="2272" w:type="dxa"/>
          </w:tcPr>
          <w:p w14:paraId="437F2C0F" w14:textId="6B42E4DB" w:rsidR="00F93BC9" w:rsidRPr="00B40C70" w:rsidRDefault="009A0D32" w:rsidP="00F93BC9">
            <w:pPr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ClinVar</w:t>
            </w:r>
          </w:p>
        </w:tc>
        <w:tc>
          <w:tcPr>
            <w:tcW w:w="1629" w:type="dxa"/>
            <w:vAlign w:val="center"/>
          </w:tcPr>
          <w:p w14:paraId="0E709A66" w14:textId="545A0E4A" w:rsidR="00F93BC9" w:rsidRPr="00B40C70" w:rsidRDefault="00165094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VUS</w:t>
            </w:r>
          </w:p>
        </w:tc>
        <w:tc>
          <w:tcPr>
            <w:tcW w:w="1630" w:type="dxa"/>
            <w:vAlign w:val="center"/>
          </w:tcPr>
          <w:p w14:paraId="00CA246E" w14:textId="731BBA93" w:rsidR="00F93BC9" w:rsidRPr="00B40C70" w:rsidRDefault="002E3C63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630" w:type="dxa"/>
            <w:vAlign w:val="center"/>
          </w:tcPr>
          <w:p w14:paraId="65E42F6E" w14:textId="3037E233" w:rsidR="00F93BC9" w:rsidRPr="00B40C70" w:rsidRDefault="00151026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VUS</w:t>
            </w:r>
          </w:p>
        </w:tc>
        <w:tc>
          <w:tcPr>
            <w:tcW w:w="1630" w:type="dxa"/>
            <w:vAlign w:val="center"/>
          </w:tcPr>
          <w:p w14:paraId="7DFC73E3" w14:textId="0DCA2A86" w:rsidR="00F93BC9" w:rsidRPr="00B40C70" w:rsidRDefault="00B40C70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0C70">
              <w:rPr>
                <w:rFonts w:cstheme="minorHAnsi"/>
                <w:sz w:val="18"/>
                <w:szCs w:val="18"/>
              </w:rPr>
              <w:t>VUS</w:t>
            </w:r>
          </w:p>
        </w:tc>
        <w:tc>
          <w:tcPr>
            <w:tcW w:w="1629" w:type="dxa"/>
            <w:vAlign w:val="center"/>
          </w:tcPr>
          <w:p w14:paraId="58F6CA78" w14:textId="4C98E5A6" w:rsidR="00F93BC9" w:rsidRPr="00B40C70" w:rsidRDefault="0058329A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licting</w:t>
            </w:r>
          </w:p>
        </w:tc>
        <w:tc>
          <w:tcPr>
            <w:tcW w:w="1630" w:type="dxa"/>
            <w:vAlign w:val="center"/>
          </w:tcPr>
          <w:p w14:paraId="0EC232F1" w14:textId="08B87C2E" w:rsidR="00F93BC9" w:rsidRPr="00A5085C" w:rsidRDefault="00D67CFE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085C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630" w:type="dxa"/>
            <w:vAlign w:val="center"/>
          </w:tcPr>
          <w:p w14:paraId="4B28F6C1" w14:textId="38839585" w:rsidR="00F93BC9" w:rsidRPr="00B40C70" w:rsidRDefault="00F216B7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/LP</w:t>
            </w:r>
          </w:p>
        </w:tc>
        <w:tc>
          <w:tcPr>
            <w:tcW w:w="1630" w:type="dxa"/>
            <w:vAlign w:val="center"/>
          </w:tcPr>
          <w:p w14:paraId="7D8F3495" w14:textId="46456E7C" w:rsidR="00F93BC9" w:rsidRPr="00B40C70" w:rsidRDefault="00C9315F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F62375" w:rsidRPr="00B40C70" w14:paraId="724B6328" w14:textId="77777777" w:rsidTr="00934FE4">
        <w:tc>
          <w:tcPr>
            <w:tcW w:w="2272" w:type="dxa"/>
          </w:tcPr>
          <w:p w14:paraId="440FECFD" w14:textId="1BD5C9B7" w:rsidR="00F62375" w:rsidRPr="00B40C70" w:rsidRDefault="00F62375" w:rsidP="00F93B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henotype </w:t>
            </w:r>
            <w:r w:rsidR="007A4648">
              <w:rPr>
                <w:rFonts w:cstheme="minorHAnsi"/>
                <w:sz w:val="18"/>
                <w:szCs w:val="18"/>
              </w:rPr>
              <w:t>specificity</w:t>
            </w:r>
          </w:p>
        </w:tc>
        <w:tc>
          <w:tcPr>
            <w:tcW w:w="1629" w:type="dxa"/>
            <w:vAlign w:val="center"/>
          </w:tcPr>
          <w:p w14:paraId="32038538" w14:textId="5D99224D" w:rsidR="00F62375" w:rsidRPr="00B40C70" w:rsidRDefault="00F62375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mm negative</w:t>
            </w:r>
          </w:p>
        </w:tc>
        <w:tc>
          <w:tcPr>
            <w:tcW w:w="1630" w:type="dxa"/>
            <w:vAlign w:val="center"/>
          </w:tcPr>
          <w:p w14:paraId="4C1A90FB" w14:textId="77777777" w:rsidR="00F62375" w:rsidRPr="00B40C70" w:rsidRDefault="00F62375" w:rsidP="001F56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3238CCA5" w14:textId="77777777" w:rsidR="00F62375" w:rsidRPr="00B40C70" w:rsidRDefault="00F62375" w:rsidP="001F56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480F9927" w14:textId="0BE36372" w:rsidR="00F62375" w:rsidRPr="00B40C70" w:rsidRDefault="00347B1E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mm negative</w:t>
            </w:r>
          </w:p>
        </w:tc>
        <w:tc>
          <w:tcPr>
            <w:tcW w:w="1629" w:type="dxa"/>
            <w:vAlign w:val="center"/>
          </w:tcPr>
          <w:p w14:paraId="19734463" w14:textId="73A82F38" w:rsidR="00F62375" w:rsidRDefault="007A4648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mm negative</w:t>
            </w:r>
          </w:p>
        </w:tc>
        <w:tc>
          <w:tcPr>
            <w:tcW w:w="1630" w:type="dxa"/>
            <w:vAlign w:val="center"/>
          </w:tcPr>
          <w:p w14:paraId="76134DEC" w14:textId="77777777" w:rsidR="00F62375" w:rsidRPr="00A5085C" w:rsidRDefault="00F62375" w:rsidP="001F56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5DA14D45" w14:textId="77777777" w:rsidR="00F62375" w:rsidRDefault="00F62375" w:rsidP="001F56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101E37B2" w14:textId="77777777" w:rsidR="00F62375" w:rsidRDefault="00F62375" w:rsidP="001F56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443EB" w:rsidRPr="00B40C70" w14:paraId="0BAFBDD9" w14:textId="77777777" w:rsidTr="00934FE4">
        <w:tc>
          <w:tcPr>
            <w:tcW w:w="2272" w:type="dxa"/>
          </w:tcPr>
          <w:p w14:paraId="212CE11B" w14:textId="2E7DC45D" w:rsidR="004443EB" w:rsidRPr="00B40C70" w:rsidRDefault="004443EB" w:rsidP="00F93B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unctional evidence</w:t>
            </w:r>
          </w:p>
        </w:tc>
        <w:tc>
          <w:tcPr>
            <w:tcW w:w="1629" w:type="dxa"/>
            <w:vAlign w:val="center"/>
          </w:tcPr>
          <w:p w14:paraId="51C490D0" w14:textId="686D7A4B" w:rsidR="00541E32" w:rsidRPr="00B40C70" w:rsidRDefault="00607CE9" w:rsidP="00541E3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ull</w:t>
            </w:r>
            <w:r w:rsidR="00541E32">
              <w:rPr>
                <w:rFonts w:cstheme="minorHAnsi"/>
                <w:sz w:val="18"/>
                <w:szCs w:val="18"/>
              </w:rPr>
              <w:t xml:space="preserve"> enzyme activity </w:t>
            </w:r>
            <w:r w:rsidR="00205932">
              <w:rPr>
                <w:rFonts w:cstheme="minorHAnsi"/>
                <w:sz w:val="18"/>
                <w:szCs w:val="18"/>
              </w:rPr>
              <w:t>in transfected HEK</w:t>
            </w:r>
            <w:r w:rsidR="00DC0245">
              <w:rPr>
                <w:rFonts w:cstheme="minorHAnsi"/>
                <w:sz w:val="18"/>
                <w:szCs w:val="18"/>
              </w:rPr>
              <w:t xml:space="preserve">293 </w:t>
            </w:r>
            <w:r>
              <w:rPr>
                <w:rFonts w:cstheme="minorHAnsi"/>
                <w:sz w:val="18"/>
                <w:szCs w:val="18"/>
              </w:rPr>
              <w:t xml:space="preserve">DKO </w:t>
            </w:r>
            <w:r w:rsidR="00DC0245">
              <w:rPr>
                <w:rFonts w:cstheme="minorHAnsi"/>
                <w:sz w:val="18"/>
                <w:szCs w:val="18"/>
              </w:rPr>
              <w:t>cells (this paper)</w:t>
            </w:r>
          </w:p>
        </w:tc>
        <w:tc>
          <w:tcPr>
            <w:tcW w:w="1630" w:type="dxa"/>
            <w:vAlign w:val="center"/>
          </w:tcPr>
          <w:p w14:paraId="7CF46AC1" w14:textId="4A7AA120" w:rsidR="004443EB" w:rsidRPr="00B40C70" w:rsidRDefault="00DC0245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30" w:type="dxa"/>
            <w:vAlign w:val="center"/>
          </w:tcPr>
          <w:p w14:paraId="47B05D3B" w14:textId="78FD84FA" w:rsidR="004443EB" w:rsidRPr="00B40C70" w:rsidRDefault="00607CE9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ull enzyme activity in transfected HEK293 DKO cells (</w:t>
            </w:r>
            <w:r w:rsidRPr="00B40C70">
              <w:rPr>
                <w:rFonts w:cstheme="minorHAnsi"/>
                <w:sz w:val="18"/>
                <w:szCs w:val="18"/>
              </w:rPr>
              <w:t>Tremblay-Laganière et al 2021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30" w:type="dxa"/>
            <w:vAlign w:val="center"/>
          </w:tcPr>
          <w:p w14:paraId="53F588A8" w14:textId="4AF96E2E" w:rsidR="004443EB" w:rsidRPr="00B40C70" w:rsidRDefault="00DC0245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ul</w:t>
            </w:r>
            <w:r w:rsidR="00607CE9">
              <w:rPr>
                <w:rFonts w:cstheme="minorHAnsi"/>
                <w:sz w:val="18"/>
                <w:szCs w:val="18"/>
              </w:rPr>
              <w:t>l</w:t>
            </w:r>
            <w:r>
              <w:rPr>
                <w:rFonts w:cstheme="minorHAnsi"/>
                <w:sz w:val="18"/>
                <w:szCs w:val="18"/>
              </w:rPr>
              <w:t xml:space="preserve"> enzyme activity in transfected HEK293 cells (this paper)</w:t>
            </w:r>
          </w:p>
        </w:tc>
        <w:tc>
          <w:tcPr>
            <w:tcW w:w="1629" w:type="dxa"/>
            <w:vAlign w:val="center"/>
          </w:tcPr>
          <w:p w14:paraId="0D888846" w14:textId="0F1E9F67" w:rsidR="004443EB" w:rsidRDefault="002E210F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Reduced </w:t>
            </w:r>
            <w:r w:rsidRPr="002E210F">
              <w:rPr>
                <w:rFonts w:cstheme="minorHAnsi"/>
                <w:sz w:val="18"/>
                <w:szCs w:val="18"/>
              </w:rPr>
              <w:t xml:space="preserve">enzyme activity in transfected HEK293 DKO cells </w:t>
            </w:r>
            <w:r>
              <w:rPr>
                <w:rFonts w:cstheme="minorHAnsi"/>
                <w:sz w:val="18"/>
                <w:szCs w:val="18"/>
              </w:rPr>
              <w:t xml:space="preserve">due to partial expression </w:t>
            </w:r>
            <w:r w:rsidRPr="002E210F">
              <w:rPr>
                <w:rFonts w:cstheme="minorHAnsi"/>
                <w:sz w:val="18"/>
                <w:szCs w:val="18"/>
              </w:rPr>
              <w:t>(this paper)</w:t>
            </w:r>
          </w:p>
        </w:tc>
        <w:tc>
          <w:tcPr>
            <w:tcW w:w="1630" w:type="dxa"/>
            <w:vAlign w:val="center"/>
          </w:tcPr>
          <w:p w14:paraId="49E0A6D8" w14:textId="4E8172A6" w:rsidR="004443EB" w:rsidRPr="001125EF" w:rsidRDefault="0003648F" w:rsidP="001F56CB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03648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30" w:type="dxa"/>
            <w:vAlign w:val="center"/>
          </w:tcPr>
          <w:p w14:paraId="4A6D75E6" w14:textId="2FA9DEC2" w:rsidR="004443EB" w:rsidRDefault="002E210F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30" w:type="dxa"/>
            <w:vAlign w:val="center"/>
          </w:tcPr>
          <w:p w14:paraId="6450D2B1" w14:textId="22D38A60" w:rsidR="004443EB" w:rsidRDefault="002E210F" w:rsidP="001F56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</w:tbl>
    <w:p w14:paraId="712231A1" w14:textId="084FF744" w:rsidR="0011404F" w:rsidRDefault="005A4161">
      <w:r w:rsidRPr="005A4161">
        <w:rPr>
          <w:b/>
          <w:bCs/>
        </w:rPr>
        <w:t xml:space="preserve">Supplementary Table </w:t>
      </w:r>
      <w:r w:rsidR="006C4237">
        <w:rPr>
          <w:b/>
          <w:bCs/>
        </w:rPr>
        <w:t>3</w:t>
      </w:r>
      <w:r w:rsidRPr="005A4161">
        <w:rPr>
          <w:b/>
          <w:bCs/>
        </w:rPr>
        <w:t>: Variant classification</w:t>
      </w:r>
      <w:r>
        <w:t xml:space="preserve"> </w:t>
      </w:r>
      <w:r w:rsidR="005369AF">
        <w:t>* 1 homozygote</w:t>
      </w:r>
      <w:r w:rsidR="00446247">
        <w:t xml:space="preserve"> ** 2 homozygote</w:t>
      </w:r>
      <w:r w:rsidR="007A25C3">
        <w:t>s.</w:t>
      </w:r>
      <w:r w:rsidR="00B32A9A">
        <w:t xml:space="preserve"> ClinVar as of 1 Feb 2024</w:t>
      </w:r>
      <w:r w:rsidR="007A25C3">
        <w:t>.</w:t>
      </w:r>
      <w:r w:rsidR="006637FF">
        <w:t xml:space="preserve"> </w:t>
      </w:r>
      <w:r w:rsidR="007A25C3">
        <w:t>A</w:t>
      </w:r>
      <w:r w:rsidR="006637FF">
        <w:t xml:space="preserve">ll variants are reported </w:t>
      </w:r>
      <w:r w:rsidR="009E195C">
        <w:t xml:space="preserve">in </w:t>
      </w:r>
      <w:r w:rsidR="00B47333">
        <w:t xml:space="preserve">MANE </w:t>
      </w:r>
      <w:r w:rsidR="009E195C">
        <w:t xml:space="preserve">transcript </w:t>
      </w:r>
      <w:r w:rsidR="00BA713C" w:rsidRPr="00BA713C">
        <w:t>NM_001127178.3</w:t>
      </w:r>
      <w:r w:rsidR="0055175E">
        <w:t xml:space="preserve">. PM3 is assigned using ClinGen Sequence Variant Interpretation Recommendation for in trans Criterion (PM3) - Version 1.0 Working </w:t>
      </w:r>
      <w:r w:rsidR="0055175E">
        <w:lastRenderedPageBreak/>
        <w:t>Group Page: https://clinicalgenome.org/working-groups/sequence-variant-interpretation/ Date Approved: May 2, 2019</w:t>
      </w:r>
      <w:r w:rsidR="002D1174">
        <w:t xml:space="preserve">. NA – not </w:t>
      </w:r>
      <w:r w:rsidR="00EA3BD2">
        <w:t>applicable</w:t>
      </w:r>
      <w:r w:rsidR="002D1174">
        <w:t xml:space="preserve">, VUS – variant of uncertain significance, </w:t>
      </w:r>
      <w:r w:rsidR="00EA1C87">
        <w:t>P/LP – pathogenic/likely pathogenic</w:t>
      </w:r>
      <w:r w:rsidR="00EA3BD2">
        <w:t>, DKO – double knock out</w:t>
      </w:r>
    </w:p>
    <w:p w14:paraId="4B18DDAF" w14:textId="61B6B355" w:rsidR="00DB1914" w:rsidRDefault="00C25FC9" w:rsidP="00DB1914">
      <w:pPr>
        <w:rPr>
          <w:b/>
          <w:bCs/>
        </w:rPr>
      </w:pPr>
      <w:r>
        <w:rPr>
          <w:b/>
          <w:bCs/>
        </w:rPr>
        <w:t xml:space="preserve">Other </w:t>
      </w:r>
      <w:r w:rsidR="00DB1914" w:rsidRPr="009469D0">
        <w:rPr>
          <w:b/>
          <w:bCs/>
        </w:rPr>
        <w:t xml:space="preserve">variants </w:t>
      </w:r>
      <w:r>
        <w:rPr>
          <w:b/>
          <w:bCs/>
        </w:rPr>
        <w:t>detected through genetic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3173"/>
        <w:gridCol w:w="2790"/>
        <w:gridCol w:w="2790"/>
      </w:tblGrid>
      <w:tr w:rsidR="007C24AC" w14:paraId="4EC610E6" w14:textId="41B957B6" w:rsidTr="0077059C">
        <w:tc>
          <w:tcPr>
            <w:tcW w:w="2405" w:type="dxa"/>
          </w:tcPr>
          <w:p w14:paraId="29180928" w14:textId="59BA47E7" w:rsidR="007C24AC" w:rsidRDefault="007C24AC" w:rsidP="009515A4">
            <w:pPr>
              <w:rPr>
                <w:b/>
                <w:bCs/>
              </w:rPr>
            </w:pPr>
            <w:r>
              <w:rPr>
                <w:b/>
                <w:bCs/>
              </w:rPr>
              <w:t>Indiv</w:t>
            </w:r>
            <w:r w:rsidR="00CE1EDB">
              <w:rPr>
                <w:b/>
                <w:bCs/>
              </w:rPr>
              <w:t>id</w:t>
            </w:r>
            <w:r>
              <w:rPr>
                <w:b/>
                <w:bCs/>
              </w:rPr>
              <w:t>ual</w:t>
            </w:r>
            <w:r w:rsidR="00CE1EDB">
              <w:rPr>
                <w:b/>
                <w:bCs/>
              </w:rPr>
              <w:t xml:space="preserve"> ID</w:t>
            </w:r>
          </w:p>
        </w:tc>
        <w:tc>
          <w:tcPr>
            <w:tcW w:w="2405" w:type="dxa"/>
          </w:tcPr>
          <w:p w14:paraId="13FD70CC" w14:textId="70347FCF" w:rsidR="007C24AC" w:rsidRDefault="007C24AC" w:rsidP="009515A4">
            <w:pPr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3173" w:type="dxa"/>
          </w:tcPr>
          <w:p w14:paraId="7CDCFD00" w14:textId="77777777" w:rsidR="007C24AC" w:rsidRDefault="007C24AC" w:rsidP="009515A4">
            <w:pPr>
              <w:rPr>
                <w:b/>
                <w:bCs/>
              </w:rPr>
            </w:pPr>
            <w:r>
              <w:rPr>
                <w:b/>
                <w:bCs/>
              </w:rPr>
              <w:t>Variant Coordinates</w:t>
            </w:r>
          </w:p>
        </w:tc>
        <w:tc>
          <w:tcPr>
            <w:tcW w:w="2790" w:type="dxa"/>
          </w:tcPr>
          <w:p w14:paraId="44E2E05C" w14:textId="77777777" w:rsidR="007C24AC" w:rsidRDefault="007C24AC" w:rsidP="009515A4">
            <w:pPr>
              <w:rPr>
                <w:b/>
                <w:bCs/>
              </w:rPr>
            </w:pPr>
            <w:r>
              <w:rPr>
                <w:b/>
                <w:bCs/>
              </w:rPr>
              <w:t>Amino Acid change</w:t>
            </w:r>
          </w:p>
        </w:tc>
        <w:tc>
          <w:tcPr>
            <w:tcW w:w="2790" w:type="dxa"/>
          </w:tcPr>
          <w:p w14:paraId="7E66C418" w14:textId="5BE78FE5" w:rsidR="007C24AC" w:rsidRDefault="007C24AC" w:rsidP="009515A4">
            <w:pPr>
              <w:rPr>
                <w:b/>
                <w:bCs/>
              </w:rPr>
            </w:pPr>
            <w:r>
              <w:rPr>
                <w:b/>
                <w:bCs/>
              </w:rPr>
              <w:t>Comment</w:t>
            </w:r>
          </w:p>
        </w:tc>
      </w:tr>
      <w:tr w:rsidR="007C24AC" w14:paraId="23860A8E" w14:textId="6D53AA1B" w:rsidTr="0077059C">
        <w:tc>
          <w:tcPr>
            <w:tcW w:w="2405" w:type="dxa"/>
          </w:tcPr>
          <w:p w14:paraId="08488B67" w14:textId="752AD67C" w:rsidR="007C24AC" w:rsidRPr="00947AD1" w:rsidRDefault="007C24AC" w:rsidP="009515A4">
            <w:proofErr w:type="gramStart"/>
            <w:r w:rsidRPr="009469D0">
              <w:rPr>
                <w:b/>
                <w:bCs/>
              </w:rPr>
              <w:t>3:I</w:t>
            </w:r>
            <w:proofErr w:type="gramEnd"/>
          </w:p>
        </w:tc>
        <w:tc>
          <w:tcPr>
            <w:tcW w:w="2405" w:type="dxa"/>
          </w:tcPr>
          <w:p w14:paraId="1F831B7A" w14:textId="2159ACD7" w:rsidR="007C24AC" w:rsidRPr="00947AD1" w:rsidRDefault="007C24AC" w:rsidP="009515A4">
            <w:r w:rsidRPr="00947AD1">
              <w:t>DUOX2</w:t>
            </w:r>
          </w:p>
        </w:tc>
        <w:tc>
          <w:tcPr>
            <w:tcW w:w="3173" w:type="dxa"/>
          </w:tcPr>
          <w:p w14:paraId="03C1DB96" w14:textId="77777777" w:rsidR="007C24AC" w:rsidRPr="00947AD1" w:rsidRDefault="007C24AC" w:rsidP="009515A4">
            <w:r w:rsidRPr="00947AD1">
              <w:t>NM_014080.</w:t>
            </w:r>
            <w:proofErr w:type="gramStart"/>
            <w:r w:rsidRPr="00947AD1">
              <w:t>4:c.</w:t>
            </w:r>
            <w:proofErr w:type="gramEnd"/>
            <w:r w:rsidRPr="00947AD1">
              <w:t>602dup</w:t>
            </w:r>
          </w:p>
        </w:tc>
        <w:tc>
          <w:tcPr>
            <w:tcW w:w="2790" w:type="dxa"/>
          </w:tcPr>
          <w:p w14:paraId="3F11A8D0" w14:textId="77777777" w:rsidR="007C24AC" w:rsidRPr="00947AD1" w:rsidRDefault="007C24AC" w:rsidP="009515A4">
            <w:proofErr w:type="gramStart"/>
            <w:r w:rsidRPr="00947AD1">
              <w:t>p.(</w:t>
            </w:r>
            <w:proofErr w:type="gramEnd"/>
            <w:r w:rsidRPr="00947AD1">
              <w:t>Gln202Thrfs*99)</w:t>
            </w:r>
          </w:p>
        </w:tc>
        <w:tc>
          <w:tcPr>
            <w:tcW w:w="2790" w:type="dxa"/>
          </w:tcPr>
          <w:p w14:paraId="3DB1C52B" w14:textId="36B5ED4C" w:rsidR="007C24AC" w:rsidRPr="00947AD1" w:rsidRDefault="007C24AC" w:rsidP="009515A4">
            <w:r>
              <w:t>Class</w:t>
            </w:r>
            <w:r w:rsidR="00CE1EDB">
              <w:t xml:space="preserve"> </w:t>
            </w:r>
            <w:r w:rsidR="00735117">
              <w:t>1</w:t>
            </w:r>
            <w:r w:rsidR="00CE1EDB">
              <w:t xml:space="preserve"> (pathogenic)</w:t>
            </w:r>
            <w:r w:rsidR="0090058B">
              <w:t>; not clinically relevant – carrier of one allele in recessive disease</w:t>
            </w:r>
          </w:p>
        </w:tc>
      </w:tr>
      <w:tr w:rsidR="007C24AC" w14:paraId="1CA9B8C5" w14:textId="4D2B0B9F" w:rsidTr="0077059C">
        <w:tc>
          <w:tcPr>
            <w:tcW w:w="2405" w:type="dxa"/>
          </w:tcPr>
          <w:p w14:paraId="1A8FF4BA" w14:textId="07735427" w:rsidR="007C24AC" w:rsidRPr="00947AD1" w:rsidRDefault="007C24AC" w:rsidP="009515A4">
            <w:proofErr w:type="gramStart"/>
            <w:r w:rsidRPr="009469D0">
              <w:rPr>
                <w:b/>
                <w:bCs/>
              </w:rPr>
              <w:t>3:I</w:t>
            </w:r>
            <w:proofErr w:type="gramEnd"/>
          </w:p>
        </w:tc>
        <w:tc>
          <w:tcPr>
            <w:tcW w:w="2405" w:type="dxa"/>
          </w:tcPr>
          <w:p w14:paraId="684FBF01" w14:textId="14D06A70" w:rsidR="007C24AC" w:rsidRPr="00947AD1" w:rsidRDefault="007C24AC" w:rsidP="009515A4">
            <w:r w:rsidRPr="00947AD1">
              <w:t>NPC1</w:t>
            </w:r>
          </w:p>
        </w:tc>
        <w:tc>
          <w:tcPr>
            <w:tcW w:w="3173" w:type="dxa"/>
          </w:tcPr>
          <w:p w14:paraId="565F65E6" w14:textId="77777777" w:rsidR="007C24AC" w:rsidRPr="00947AD1" w:rsidRDefault="007C24AC" w:rsidP="009515A4">
            <w:r w:rsidRPr="00947AD1">
              <w:t>NM_000271.</w:t>
            </w:r>
            <w:proofErr w:type="gramStart"/>
            <w:r w:rsidRPr="00947AD1">
              <w:t>4:c.</w:t>
            </w:r>
            <w:proofErr w:type="gramEnd"/>
            <w:r w:rsidRPr="00947AD1">
              <w:t>3182T&gt;C</w:t>
            </w:r>
          </w:p>
        </w:tc>
        <w:tc>
          <w:tcPr>
            <w:tcW w:w="2790" w:type="dxa"/>
          </w:tcPr>
          <w:p w14:paraId="24D50EE9" w14:textId="77777777" w:rsidR="007C24AC" w:rsidRPr="00947AD1" w:rsidRDefault="007C24AC" w:rsidP="009515A4">
            <w:proofErr w:type="gramStart"/>
            <w:r w:rsidRPr="00947AD1">
              <w:t>p.(</w:t>
            </w:r>
            <w:proofErr w:type="gramEnd"/>
            <w:r w:rsidRPr="00947AD1">
              <w:t>Ile1061Thr)</w:t>
            </w:r>
          </w:p>
        </w:tc>
        <w:tc>
          <w:tcPr>
            <w:tcW w:w="2790" w:type="dxa"/>
          </w:tcPr>
          <w:p w14:paraId="0769BEE3" w14:textId="20D67041" w:rsidR="007C24AC" w:rsidRPr="00947AD1" w:rsidRDefault="00735117" w:rsidP="009515A4">
            <w:r>
              <w:t>Class 1 (pathogenic); not clinically relevant – carrier of one allele in recessive disease</w:t>
            </w:r>
          </w:p>
        </w:tc>
      </w:tr>
      <w:tr w:rsidR="007C24AC" w14:paraId="389C3CCF" w14:textId="77777777" w:rsidTr="0077059C">
        <w:tc>
          <w:tcPr>
            <w:tcW w:w="2405" w:type="dxa"/>
          </w:tcPr>
          <w:p w14:paraId="6DF20EBC" w14:textId="0CB1056C" w:rsidR="007C24AC" w:rsidRPr="009469D0" w:rsidRDefault="007C24AC" w:rsidP="009515A4">
            <w:pPr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2:I</w:t>
            </w:r>
            <w:proofErr w:type="gramEnd"/>
          </w:p>
        </w:tc>
        <w:tc>
          <w:tcPr>
            <w:tcW w:w="2405" w:type="dxa"/>
          </w:tcPr>
          <w:p w14:paraId="7A2C2B7E" w14:textId="025DF66D" w:rsidR="007C24AC" w:rsidRPr="00947AD1" w:rsidRDefault="00735117" w:rsidP="009515A4">
            <w:r>
              <w:t>BSCL2</w:t>
            </w:r>
          </w:p>
        </w:tc>
        <w:tc>
          <w:tcPr>
            <w:tcW w:w="3173" w:type="dxa"/>
          </w:tcPr>
          <w:p w14:paraId="0B8D81E1" w14:textId="31964691" w:rsidR="007C24AC" w:rsidRPr="00947AD1" w:rsidRDefault="008B3017" w:rsidP="009515A4">
            <w:r w:rsidRPr="008B3017">
              <w:t>NM_001386028.</w:t>
            </w:r>
            <w:proofErr w:type="gramStart"/>
            <w:r w:rsidRPr="008B3017">
              <w:t>1:c.</w:t>
            </w:r>
            <w:proofErr w:type="gramEnd"/>
            <w:r w:rsidRPr="008B3017">
              <w:t>1097C&gt;T</w:t>
            </w:r>
          </w:p>
        </w:tc>
        <w:tc>
          <w:tcPr>
            <w:tcW w:w="2790" w:type="dxa"/>
          </w:tcPr>
          <w:p w14:paraId="4EBC4704" w14:textId="3B5955EE" w:rsidR="007C24AC" w:rsidRPr="00947AD1" w:rsidRDefault="00F62EEB" w:rsidP="009515A4">
            <w:proofErr w:type="gramStart"/>
            <w:r w:rsidRPr="00F62EEB">
              <w:t>p.(</w:t>
            </w:r>
            <w:proofErr w:type="gramEnd"/>
            <w:r w:rsidRPr="00F62EEB">
              <w:t>Thr366Ile)</w:t>
            </w:r>
          </w:p>
        </w:tc>
        <w:tc>
          <w:tcPr>
            <w:tcW w:w="2790" w:type="dxa"/>
          </w:tcPr>
          <w:p w14:paraId="27FD39B9" w14:textId="47766A72" w:rsidR="007C24AC" w:rsidRPr="00947AD1" w:rsidRDefault="003743F3" w:rsidP="009515A4">
            <w:r>
              <w:t xml:space="preserve">Class 3 (VUS); </w:t>
            </w:r>
            <w:r w:rsidR="001A1C03">
              <w:t>carried by unaffected father</w:t>
            </w:r>
            <w:r w:rsidR="00642B01">
              <w:t>, but not sufficient evidence to formally classify as benign</w:t>
            </w:r>
          </w:p>
        </w:tc>
      </w:tr>
    </w:tbl>
    <w:p w14:paraId="0715C370" w14:textId="77777777" w:rsidR="009469D0" w:rsidRDefault="009469D0">
      <w:pPr>
        <w:rPr>
          <w:b/>
          <w:bCs/>
        </w:rPr>
      </w:pPr>
    </w:p>
    <w:p w14:paraId="47C0E94D" w14:textId="1C99829F" w:rsidR="00407FF7" w:rsidRDefault="00407FF7">
      <w:pPr>
        <w:rPr>
          <w:b/>
          <w:bCs/>
        </w:rPr>
      </w:pPr>
    </w:p>
    <w:p w14:paraId="4B52E5BD" w14:textId="77777777" w:rsidR="00407FF7" w:rsidRPr="009469D0" w:rsidRDefault="00407FF7">
      <w:pPr>
        <w:rPr>
          <w:b/>
          <w:bCs/>
        </w:rPr>
      </w:pPr>
    </w:p>
    <w:sectPr w:rsidR="00407FF7" w:rsidRPr="009469D0" w:rsidSect="00251C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71B"/>
    <w:rsid w:val="0003648F"/>
    <w:rsid w:val="000453F5"/>
    <w:rsid w:val="00054552"/>
    <w:rsid w:val="00061145"/>
    <w:rsid w:val="0009368D"/>
    <w:rsid w:val="000D02B7"/>
    <w:rsid w:val="001125EF"/>
    <w:rsid w:val="0011404F"/>
    <w:rsid w:val="0012010E"/>
    <w:rsid w:val="001225EB"/>
    <w:rsid w:val="0013210E"/>
    <w:rsid w:val="0015078E"/>
    <w:rsid w:val="00151026"/>
    <w:rsid w:val="00165094"/>
    <w:rsid w:val="0017175E"/>
    <w:rsid w:val="001A1C03"/>
    <w:rsid w:val="001D08FE"/>
    <w:rsid w:val="001E6F72"/>
    <w:rsid w:val="001F5492"/>
    <w:rsid w:val="001F56CB"/>
    <w:rsid w:val="00205932"/>
    <w:rsid w:val="00221C22"/>
    <w:rsid w:val="002245BE"/>
    <w:rsid w:val="00251CF7"/>
    <w:rsid w:val="00265231"/>
    <w:rsid w:val="00293CA4"/>
    <w:rsid w:val="002B0B61"/>
    <w:rsid w:val="002D1174"/>
    <w:rsid w:val="002D4D5E"/>
    <w:rsid w:val="002E210F"/>
    <w:rsid w:val="002E390D"/>
    <w:rsid w:val="002E3C63"/>
    <w:rsid w:val="002E45A4"/>
    <w:rsid w:val="002F7AD2"/>
    <w:rsid w:val="00347309"/>
    <w:rsid w:val="00347B1E"/>
    <w:rsid w:val="003577CA"/>
    <w:rsid w:val="00362F93"/>
    <w:rsid w:val="00373FD0"/>
    <w:rsid w:val="003743F3"/>
    <w:rsid w:val="00384ECB"/>
    <w:rsid w:val="00390A71"/>
    <w:rsid w:val="003C6250"/>
    <w:rsid w:val="003D1246"/>
    <w:rsid w:val="003E1BC9"/>
    <w:rsid w:val="00407FF7"/>
    <w:rsid w:val="004443EB"/>
    <w:rsid w:val="00446247"/>
    <w:rsid w:val="00460498"/>
    <w:rsid w:val="00464ED8"/>
    <w:rsid w:val="004717D6"/>
    <w:rsid w:val="004837FE"/>
    <w:rsid w:val="00485406"/>
    <w:rsid w:val="004A137A"/>
    <w:rsid w:val="004A6218"/>
    <w:rsid w:val="004E3A71"/>
    <w:rsid w:val="004E7E1D"/>
    <w:rsid w:val="005258AC"/>
    <w:rsid w:val="005369AF"/>
    <w:rsid w:val="00541E32"/>
    <w:rsid w:val="0055175E"/>
    <w:rsid w:val="0056605A"/>
    <w:rsid w:val="00582A84"/>
    <w:rsid w:val="0058329A"/>
    <w:rsid w:val="005A4161"/>
    <w:rsid w:val="005A5658"/>
    <w:rsid w:val="005E0F1E"/>
    <w:rsid w:val="005E7FF7"/>
    <w:rsid w:val="005F3BD4"/>
    <w:rsid w:val="006077A3"/>
    <w:rsid w:val="00607CE9"/>
    <w:rsid w:val="00636488"/>
    <w:rsid w:val="006403D4"/>
    <w:rsid w:val="00642B01"/>
    <w:rsid w:val="006526DE"/>
    <w:rsid w:val="006637FF"/>
    <w:rsid w:val="006A22CE"/>
    <w:rsid w:val="006B200F"/>
    <w:rsid w:val="006B5D3F"/>
    <w:rsid w:val="006B5E27"/>
    <w:rsid w:val="006C4237"/>
    <w:rsid w:val="006C72E9"/>
    <w:rsid w:val="007139BF"/>
    <w:rsid w:val="007164E4"/>
    <w:rsid w:val="00731AFA"/>
    <w:rsid w:val="00735117"/>
    <w:rsid w:val="00737245"/>
    <w:rsid w:val="007A25C3"/>
    <w:rsid w:val="007A3650"/>
    <w:rsid w:val="007A4648"/>
    <w:rsid w:val="007A6598"/>
    <w:rsid w:val="007C1562"/>
    <w:rsid w:val="007C24AC"/>
    <w:rsid w:val="007C4E1F"/>
    <w:rsid w:val="007D4932"/>
    <w:rsid w:val="007D6D18"/>
    <w:rsid w:val="007F2037"/>
    <w:rsid w:val="00804B36"/>
    <w:rsid w:val="00812BA6"/>
    <w:rsid w:val="008278A8"/>
    <w:rsid w:val="00834B34"/>
    <w:rsid w:val="00843E3B"/>
    <w:rsid w:val="00871381"/>
    <w:rsid w:val="008B3017"/>
    <w:rsid w:val="008E1C1D"/>
    <w:rsid w:val="008E531D"/>
    <w:rsid w:val="008F62AB"/>
    <w:rsid w:val="0090058B"/>
    <w:rsid w:val="00912AAC"/>
    <w:rsid w:val="00934FE4"/>
    <w:rsid w:val="00936281"/>
    <w:rsid w:val="009469D0"/>
    <w:rsid w:val="00947AD1"/>
    <w:rsid w:val="00947C62"/>
    <w:rsid w:val="00947E21"/>
    <w:rsid w:val="00965B6E"/>
    <w:rsid w:val="0097101B"/>
    <w:rsid w:val="009A0D32"/>
    <w:rsid w:val="009A15BC"/>
    <w:rsid w:val="009B7D6B"/>
    <w:rsid w:val="009E195C"/>
    <w:rsid w:val="00A12AC2"/>
    <w:rsid w:val="00A25D4F"/>
    <w:rsid w:val="00A3647A"/>
    <w:rsid w:val="00A42FE9"/>
    <w:rsid w:val="00A5085C"/>
    <w:rsid w:val="00A6392B"/>
    <w:rsid w:val="00A70BF0"/>
    <w:rsid w:val="00A72290"/>
    <w:rsid w:val="00A84CF9"/>
    <w:rsid w:val="00A91C49"/>
    <w:rsid w:val="00AD1A5D"/>
    <w:rsid w:val="00B10193"/>
    <w:rsid w:val="00B32A9A"/>
    <w:rsid w:val="00B40C70"/>
    <w:rsid w:val="00B40C9E"/>
    <w:rsid w:val="00B421B5"/>
    <w:rsid w:val="00B47333"/>
    <w:rsid w:val="00B66F89"/>
    <w:rsid w:val="00B76E93"/>
    <w:rsid w:val="00BA0D36"/>
    <w:rsid w:val="00BA41F5"/>
    <w:rsid w:val="00BA713C"/>
    <w:rsid w:val="00BB6F9A"/>
    <w:rsid w:val="00BB7D1D"/>
    <w:rsid w:val="00BC21F8"/>
    <w:rsid w:val="00BC2A7C"/>
    <w:rsid w:val="00BE6443"/>
    <w:rsid w:val="00BF60FD"/>
    <w:rsid w:val="00C25FC9"/>
    <w:rsid w:val="00C32737"/>
    <w:rsid w:val="00C61AC1"/>
    <w:rsid w:val="00C67A0E"/>
    <w:rsid w:val="00C75659"/>
    <w:rsid w:val="00C852AC"/>
    <w:rsid w:val="00C9315F"/>
    <w:rsid w:val="00C93279"/>
    <w:rsid w:val="00CE140E"/>
    <w:rsid w:val="00CE1EDB"/>
    <w:rsid w:val="00CF1E67"/>
    <w:rsid w:val="00D10382"/>
    <w:rsid w:val="00D67CFE"/>
    <w:rsid w:val="00D95C7D"/>
    <w:rsid w:val="00D967B2"/>
    <w:rsid w:val="00DB1914"/>
    <w:rsid w:val="00DC0245"/>
    <w:rsid w:val="00DD1E8E"/>
    <w:rsid w:val="00DF20AB"/>
    <w:rsid w:val="00DF3CF7"/>
    <w:rsid w:val="00DF5C2B"/>
    <w:rsid w:val="00DF6BB5"/>
    <w:rsid w:val="00E208F0"/>
    <w:rsid w:val="00E24670"/>
    <w:rsid w:val="00E3018D"/>
    <w:rsid w:val="00E339B6"/>
    <w:rsid w:val="00E64A6F"/>
    <w:rsid w:val="00E82E34"/>
    <w:rsid w:val="00EA1C87"/>
    <w:rsid w:val="00EA3BD2"/>
    <w:rsid w:val="00EB0AEE"/>
    <w:rsid w:val="00EB40C7"/>
    <w:rsid w:val="00ED2AA0"/>
    <w:rsid w:val="00ED2AAD"/>
    <w:rsid w:val="00F0771B"/>
    <w:rsid w:val="00F07D4E"/>
    <w:rsid w:val="00F1022A"/>
    <w:rsid w:val="00F216B7"/>
    <w:rsid w:val="00F62375"/>
    <w:rsid w:val="00F62EEB"/>
    <w:rsid w:val="00F93BC9"/>
    <w:rsid w:val="00FB0A36"/>
    <w:rsid w:val="00FF2C59"/>
    <w:rsid w:val="00FF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835CD"/>
  <w15:chartTrackingRefBased/>
  <w15:docId w15:val="{BC05C2E8-9DB9-4061-B438-6FEAE7879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69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2F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2F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2F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F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03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ord, Chris</dc:creator>
  <cp:keywords/>
  <dc:description/>
  <cp:lastModifiedBy>Record, Chris</cp:lastModifiedBy>
  <cp:revision>3</cp:revision>
  <dcterms:created xsi:type="dcterms:W3CDTF">2024-09-30T05:42:00Z</dcterms:created>
  <dcterms:modified xsi:type="dcterms:W3CDTF">2024-09-30T05:43:00Z</dcterms:modified>
</cp:coreProperties>
</file>